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2417A" w14:textId="3745DAA4" w:rsidR="003F7857" w:rsidRDefault="00BE0705" w:rsidP="003F78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3F785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3F7857">
        <w:rPr>
          <w:rFonts w:ascii="Times New Roman" w:hAnsi="Times New Roman" w:cs="Times New Roman"/>
          <w:b/>
          <w:sz w:val="24"/>
          <w:szCs w:val="24"/>
        </w:rPr>
        <w:t>. Summary of factors associated with young men’s awareness of male and female contraception methods and emergency contraception by sexual behavior status</w:t>
      </w:r>
      <w:r w:rsidR="00D1526C">
        <w:rPr>
          <w:rFonts w:ascii="Times New Roman" w:hAnsi="Times New Roman" w:cs="Times New Roman"/>
          <w:b/>
          <w:sz w:val="24"/>
          <w:szCs w:val="24"/>
        </w:rPr>
        <w:t>,</w:t>
      </w:r>
      <w:r w:rsidR="003F7857">
        <w:rPr>
          <w:rFonts w:ascii="Times New Roman" w:hAnsi="Times New Roman" w:cs="Times New Roman"/>
          <w:b/>
          <w:sz w:val="24"/>
          <w:szCs w:val="24"/>
        </w:rPr>
        <w:t xml:space="preserve"> ove</w:t>
      </w:r>
      <w:bookmarkStart w:id="0" w:name="_GoBack"/>
      <w:bookmarkEnd w:id="0"/>
      <w:r w:rsidR="003F7857">
        <w:rPr>
          <w:rFonts w:ascii="Times New Roman" w:hAnsi="Times New Roman" w:cs="Times New Roman"/>
          <w:b/>
          <w:sz w:val="24"/>
          <w:szCs w:val="24"/>
        </w:rPr>
        <w:t>rall and by city</w:t>
      </w:r>
      <w:r w:rsidR="003F785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W w:w="12510" w:type="dxa"/>
        <w:tblLayout w:type="fixed"/>
        <w:tblLook w:val="04A0" w:firstRow="1" w:lastRow="0" w:firstColumn="1" w:lastColumn="0" w:noHBand="0" w:noVBand="1"/>
      </w:tblPr>
      <w:tblGrid>
        <w:gridCol w:w="1530"/>
        <w:gridCol w:w="270"/>
        <w:gridCol w:w="270"/>
        <w:gridCol w:w="270"/>
        <w:gridCol w:w="270"/>
        <w:gridCol w:w="270"/>
        <w:gridCol w:w="270"/>
        <w:gridCol w:w="270"/>
        <w:gridCol w:w="270"/>
        <w:gridCol w:w="360"/>
        <w:gridCol w:w="270"/>
        <w:gridCol w:w="270"/>
        <w:gridCol w:w="270"/>
        <w:gridCol w:w="360"/>
        <w:gridCol w:w="270"/>
        <w:gridCol w:w="270"/>
        <w:gridCol w:w="264"/>
        <w:gridCol w:w="6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</w:tblGrid>
      <w:tr w:rsidR="008C6654" w:rsidRPr="00A6011C" w14:paraId="4A4299B5" w14:textId="77777777" w:rsidTr="008C6654">
        <w:trPr>
          <w:trHeight w:val="89"/>
          <w:tblHeader/>
        </w:trPr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40010AE" w14:textId="77777777" w:rsidR="008C6654" w:rsidRPr="00A6011C" w:rsidRDefault="008C6654" w:rsidP="006E32B6">
            <w:pPr>
              <w:ind w:left="-111" w:right="-107"/>
            </w:pPr>
          </w:p>
        </w:tc>
        <w:tc>
          <w:tcPr>
            <w:tcW w:w="4494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7EB0F2" w14:textId="7D424DD2" w:rsidR="008C6654" w:rsidRPr="00A6011C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1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methods</w:t>
            </w:r>
          </w:p>
        </w:tc>
        <w:tc>
          <w:tcPr>
            <w:tcW w:w="4326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1F1DA3" w14:textId="6A3BF2D0" w:rsidR="008C6654" w:rsidRPr="00A6011C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1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methods</w:t>
            </w:r>
          </w:p>
        </w:tc>
        <w:tc>
          <w:tcPr>
            <w:tcW w:w="2160" w:type="dxa"/>
            <w:gridSpan w:val="8"/>
            <w:vMerge w:val="restart"/>
            <w:tcBorders>
              <w:top w:val="single" w:sz="4" w:space="0" w:color="auto"/>
            </w:tcBorders>
          </w:tcPr>
          <w:p w14:paraId="28D6D60C" w14:textId="77777777" w:rsidR="008C6654" w:rsidRPr="00A6011C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1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ergency</w:t>
            </w:r>
          </w:p>
          <w:p w14:paraId="45C0EA34" w14:textId="54DE6446" w:rsidR="008C6654" w:rsidRPr="00A6011C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1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ception</w:t>
            </w:r>
          </w:p>
        </w:tc>
      </w:tr>
      <w:tr w:rsidR="008C6654" w:rsidRPr="00A6011C" w14:paraId="467B3986" w14:textId="73988489" w:rsidTr="008C6654">
        <w:trPr>
          <w:trHeight w:val="60"/>
          <w:tblHeader/>
        </w:trPr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8768AA" w14:textId="77777777" w:rsidR="008C6654" w:rsidRPr="00A6011C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1C">
              <w:br w:type="page"/>
            </w:r>
          </w:p>
        </w:tc>
        <w:tc>
          <w:tcPr>
            <w:tcW w:w="21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C75033" w14:textId="4E0C5E4B" w:rsidR="008C6654" w:rsidRPr="00A6011C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1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doms</w:t>
            </w:r>
          </w:p>
        </w:tc>
        <w:tc>
          <w:tcPr>
            <w:tcW w:w="233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5C738B" w14:textId="5A532D03" w:rsidR="008C6654" w:rsidRPr="00A6011C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1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drawal</w:t>
            </w:r>
          </w:p>
        </w:tc>
        <w:tc>
          <w:tcPr>
            <w:tcW w:w="216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C96C1F" w14:textId="44AB8221" w:rsidR="008C6654" w:rsidRPr="00A6011C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1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RC</w:t>
            </w:r>
          </w:p>
        </w:tc>
        <w:tc>
          <w:tcPr>
            <w:tcW w:w="21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45A5D3" w14:textId="5319ECE3" w:rsidR="008C6654" w:rsidRPr="00A6011C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1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RC</w:t>
            </w:r>
          </w:p>
        </w:tc>
        <w:tc>
          <w:tcPr>
            <w:tcW w:w="2160" w:type="dxa"/>
            <w:gridSpan w:val="8"/>
            <w:vMerge/>
            <w:tcBorders>
              <w:bottom w:val="single" w:sz="4" w:space="0" w:color="auto"/>
            </w:tcBorders>
          </w:tcPr>
          <w:p w14:paraId="41F74AD9" w14:textId="06A2A66A" w:rsidR="008C6654" w:rsidRPr="00A6011C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C6654" w:rsidRPr="00DE19DB" w14:paraId="7E0F274D" w14:textId="47955D1A" w:rsidTr="008C6654">
        <w:trPr>
          <w:trHeight w:val="50"/>
          <w:tblHeader/>
        </w:trPr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74DA751" w14:textId="6BDFA1EB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19DB">
              <w:rPr>
                <w:sz w:val="18"/>
                <w:szCs w:val="18"/>
              </w:rPr>
              <w:br w:type="page"/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583C4A" w14:textId="298E3C99" w:rsidR="008C6654" w:rsidRPr="00DE19DB" w:rsidRDefault="008C6654" w:rsidP="003439E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SA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5F488C" w14:textId="335DC69D" w:rsidR="008C6654" w:rsidRPr="00DE19DB" w:rsidRDefault="008C6654" w:rsidP="003439E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SA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CCDF9F" w14:textId="50569B4D" w:rsidR="008C6654" w:rsidRPr="00DE19DB" w:rsidRDefault="008C6654" w:rsidP="003439E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SA</w:t>
            </w:r>
          </w:p>
        </w:tc>
        <w:tc>
          <w:tcPr>
            <w:tcW w:w="11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398A90" w14:textId="1584FD77" w:rsidR="008C6654" w:rsidRPr="00DE19DB" w:rsidRDefault="008C6654" w:rsidP="003439E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SA</w:t>
            </w:r>
          </w:p>
        </w:tc>
        <w:tc>
          <w:tcPr>
            <w:tcW w:w="108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B90BEC" w14:textId="2AA25C00" w:rsidR="008C6654" w:rsidRPr="00DE19DB" w:rsidRDefault="008C6654" w:rsidP="003439E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SA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1337E9" w14:textId="7F30FC5E" w:rsidR="008C6654" w:rsidRPr="00DE19DB" w:rsidRDefault="008C6654" w:rsidP="003439E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SA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34C3E9" w14:textId="532B41CA" w:rsidR="008C6654" w:rsidRPr="00DE19DB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SA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F6D0E6" w14:textId="3E1BA347" w:rsidR="008C6654" w:rsidRPr="00DE19DB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SA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AB249A" w14:textId="107A7B11" w:rsidR="008C6654" w:rsidRPr="00DE19DB" w:rsidRDefault="008C6654" w:rsidP="003159D1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SA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03EEBD" w14:textId="36AC7FA7" w:rsidR="008C6654" w:rsidRPr="00DE19DB" w:rsidRDefault="008C6654" w:rsidP="00482591">
            <w:pPr>
              <w:ind w:right="-10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SA</w:t>
            </w:r>
          </w:p>
        </w:tc>
      </w:tr>
      <w:tr w:rsidR="008C6654" w:rsidRPr="00DE19DB" w14:paraId="65327ADA" w14:textId="77777777" w:rsidTr="003F7857">
        <w:trPr>
          <w:trHeight w:val="53"/>
          <w:tblHeader/>
        </w:trPr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75ECD800" w14:textId="5C9FDEE6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277D3A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7FBCC0B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1CFC81F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B3D0621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F211B06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416728C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C3535A1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0575A5A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</w:tcPr>
          <w:p w14:paraId="5231E1B8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EAD446E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8272214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053253E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</w:tcPr>
          <w:p w14:paraId="20C89C68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B25164D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8D55D9D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75417A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95DBF50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C81194F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FB4BCD9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3BD9FCF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A88CE8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9328FC7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3C2838F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83DDC9E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4560CF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89F9CA6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E494FAA" w14:textId="77777777" w:rsidR="008C6654" w:rsidRPr="00DE19DB" w:rsidRDefault="008C6654" w:rsidP="00D86A09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D8211E9" w14:textId="77777777" w:rsidR="008C6654" w:rsidRPr="00DE19DB" w:rsidRDefault="008C6654" w:rsidP="00D86A09">
            <w:pPr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F5F9BA" w14:textId="77777777" w:rsidR="008C6654" w:rsidRPr="00DE19DB" w:rsidRDefault="008C6654" w:rsidP="00D86A09">
            <w:pPr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47A257F" w14:textId="77777777" w:rsidR="008C6654" w:rsidRPr="00DE19DB" w:rsidRDefault="008C6654" w:rsidP="00D86A09">
            <w:pPr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CFD3335" w14:textId="77777777" w:rsidR="008C6654" w:rsidRPr="00DE19DB" w:rsidRDefault="008C6654" w:rsidP="00D86A09">
            <w:pPr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8A24954" w14:textId="77777777" w:rsidR="008C6654" w:rsidRPr="00DE19DB" w:rsidRDefault="008C6654" w:rsidP="00D86A09">
            <w:pPr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4E3E385" w14:textId="77777777" w:rsidR="008C6654" w:rsidRPr="00DE19DB" w:rsidRDefault="008C6654" w:rsidP="00D86A09">
            <w:pPr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59C5483" w14:textId="77777777" w:rsidR="008C6654" w:rsidRPr="00DE19DB" w:rsidRDefault="008C6654" w:rsidP="00D86A09">
            <w:pPr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962EE59" w14:textId="77777777" w:rsidR="008C6654" w:rsidRPr="00DE19DB" w:rsidRDefault="008C6654" w:rsidP="00D86A09">
            <w:pPr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35E8E20" w14:textId="77777777" w:rsidR="008C6654" w:rsidRPr="00DE19DB" w:rsidRDefault="008C6654" w:rsidP="00D86A09">
            <w:pPr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D7F012B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C5CBA84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C6C495F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1479F40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L</w:t>
            </w:r>
          </w:p>
        </w:tc>
      </w:tr>
      <w:tr w:rsidR="008C6654" w:rsidRPr="00A6011C" w14:paraId="143C10F7" w14:textId="444B67D4" w:rsidTr="003F7857">
        <w:trPr>
          <w:trHeight w:val="53"/>
        </w:trPr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548FA70B" w14:textId="616D23CE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ontraception information source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08376D" w14:textId="2C783E73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ACD140D" w14:textId="26447CE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A52EC9E" w14:textId="2F63E492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51E3C8E" w14:textId="2C7569A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0134C6A" w14:textId="269E92E0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0A847CC" w14:textId="3CBC809B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C53341B" w14:textId="216863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24EC2CE" w14:textId="75A6F74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</w:tcPr>
          <w:p w14:paraId="566F6540" w14:textId="2018E21B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F156AE9" w14:textId="7AC2D95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C0A0111" w14:textId="7B07F159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120CD8C" w14:textId="0C502E2B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</w:tcPr>
          <w:p w14:paraId="45C44312" w14:textId="4FB27570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2D0DE4A" w14:textId="306938B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A687613" w14:textId="0666CA3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7C235D9" w14:textId="3C438C3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BAA2DF4" w14:textId="24A3D58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9283388" w14:textId="3223DB6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3E73CBF" w14:textId="31129D2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476D96C" w14:textId="7612249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430FB0" w14:textId="1BD283AC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A3610B1" w14:textId="55E3B639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815179A" w14:textId="4C54378B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7FD75CE" w14:textId="156E879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BDAA87" w14:textId="1D3500DB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749C1EB" w14:textId="7E01916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E879131" w14:textId="2E012BFF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177926F" w14:textId="201057B3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43E3D7" w14:textId="2243DA09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5E40DE0" w14:textId="27487882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C67FFE3" w14:textId="481D4E0F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18E7020" w14:textId="004DEA2C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588B767" w14:textId="74085FBE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6F58886" w14:textId="129833D0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2AE5D9D" w14:textId="7BEEC8BF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9F486B5" w14:textId="7EDCE94A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227C1AD" w14:textId="03F59189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8C6C536" w14:textId="08035C38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30F6A66" w14:textId="68AE767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41E748E" w14:textId="7C37185C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3D888874" w14:textId="11E6AAEF" w:rsidTr="003F7857">
        <w:trPr>
          <w:trHeight w:val="116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F639FEE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Mother</w:t>
            </w:r>
          </w:p>
        </w:tc>
        <w:tc>
          <w:tcPr>
            <w:tcW w:w="270" w:type="dxa"/>
            <w:shd w:val="clear" w:color="auto" w:fill="auto"/>
            <w:noWrap/>
          </w:tcPr>
          <w:p w14:paraId="0BFB6340" w14:textId="3196C28A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0C6F3A8" w14:textId="79C5E0D3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F511824" w14:textId="088711EA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FD19E88" w14:textId="5A4C61CF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6E3D77A" w14:textId="1405DBE5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9352DFA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82CE06C" w14:textId="62D7506C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A9126B6" w14:textId="5F02C42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07CD611" w14:textId="029433BA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0F145CB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77678B" w14:textId="23B34F2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8B04173" w14:textId="56D7E4F5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68666E6B" w14:textId="527A4B8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A2BA23B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BCC51D" w14:textId="71EC880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593B2647" w14:textId="0486782B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0A5175B" w14:textId="6098993A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DB4D87D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963439" w14:textId="564DB20F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446C75" w14:textId="59120D54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61B5668" w14:textId="7E7FBB6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C6A4334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FC50621" w14:textId="572B1FA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8A1840" w14:textId="4C3747A9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1CEAA8D" w14:textId="219D246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3AE41E4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17AE601" w14:textId="03A107A0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A2B9802" w14:textId="41D9F438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071A3BD" w14:textId="33395982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C1CCA74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8701DC" w14:textId="68F50DBC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2BC0EAF" w14:textId="6CD0923C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2A34C32" w14:textId="10706414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1949049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1B77BC7" w14:textId="4483710B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A9E377A" w14:textId="664A0BE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645C6CD" w14:textId="64E0AEC9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93014A3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364AD9C" w14:textId="4C886FA6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A667EBD" w14:textId="1171BCCD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51250C26" w14:textId="61326F85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9E79DFC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Father</w:t>
            </w:r>
          </w:p>
        </w:tc>
        <w:tc>
          <w:tcPr>
            <w:tcW w:w="270" w:type="dxa"/>
            <w:shd w:val="clear" w:color="auto" w:fill="auto"/>
            <w:noWrap/>
          </w:tcPr>
          <w:p w14:paraId="05A4B035" w14:textId="64C9024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7CEB210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55F706A" w14:textId="39A8F85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4DDB749" w14:textId="2518040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B7076A6" w14:textId="67BBA60A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6F2AB5C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9D3FD0A" w14:textId="224BC7D2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96CDAD0" w14:textId="3CAA3C3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2D9DACB5" w14:textId="7D86DA2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CCD3D6E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B151688" w14:textId="330F4B6C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E288238" w14:textId="06CBFF7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6855E9F8" w14:textId="5CCBB69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5A00D36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8B5BCCF" w14:textId="16FB66B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0507C887" w14:textId="25E2CBEB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EBF2500" w14:textId="4D385453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AFC931D" w14:textId="7318657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40A2E79" w14:textId="1DE23AF5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AD23BF6" w14:textId="315E26FB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A0884B3" w14:textId="2D016D7E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FB85FB2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B8AEAC9" w14:textId="03A0ED33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3C8A65" w14:textId="44891F84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3D77748" w14:textId="60D115C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69FA3B" w14:textId="7AD85C7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64EF33" w14:textId="5F22AD94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610F193" w14:textId="42D6902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0C07DE1A" w14:textId="35735F04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728EBD7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E36C9B5" w14:textId="178F7FDC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359F676" w14:textId="0E5F045B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E02FDD" w14:textId="438C2AFD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1C225DE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2B9BBDF" w14:textId="3B6FF9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655509" w14:textId="3714597C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BB78CEC" w14:textId="42C310B9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15F8CFE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70F4CC2" w14:textId="3494892F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96D1496" w14:textId="586508CC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21263B67" w14:textId="32E10C10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54FDD75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Other relative(s)</w:t>
            </w:r>
          </w:p>
        </w:tc>
        <w:tc>
          <w:tcPr>
            <w:tcW w:w="270" w:type="dxa"/>
            <w:shd w:val="clear" w:color="auto" w:fill="auto"/>
            <w:noWrap/>
          </w:tcPr>
          <w:p w14:paraId="33EF8834" w14:textId="1AB06B5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BA0BEA2" w14:textId="374EE5D4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16879AD" w14:textId="5A698AA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0D1A6CF" w14:textId="59684D40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331571E" w14:textId="68CD235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D358E0E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EB17783" w14:textId="361582B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A9D8EF9" w14:textId="049F4F4A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70312A63" w14:textId="20132C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B566E51" w14:textId="3F9EBD45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3FED453" w14:textId="18BAA4F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B9C36F" w14:textId="07AD1E7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1929C048" w14:textId="43185D22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71EC105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C59C397" w14:textId="2827BA3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40779D49" w14:textId="3F18FAC9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81641E0" w14:textId="16A48464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BCF036E" w14:textId="09F95F0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B89AB80" w14:textId="16A4654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715CF1E" w14:textId="2D4AC34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0748FD4C" w14:textId="5E53274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C4876EA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1422683" w14:textId="6F3C02E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1692CBC" w14:textId="47F14E1A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  <w:noWrap/>
          </w:tcPr>
          <w:p w14:paraId="162A0E40" w14:textId="3D961324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07ECC2F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12C7E3" w14:textId="0CB17FC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49C3DA6" w14:textId="5F27AE25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66716538" w14:textId="73105510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B727811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E912AB7" w14:textId="77EC9DE6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7E56F15" w14:textId="46E51CDD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745097C" w14:textId="5D5102CE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7A3E298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D3CAECE" w14:textId="2033A093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13D3BD" w14:textId="4A691AF9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012A001" w14:textId="5A7C0D3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BCD0DCE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8BD2829" w14:textId="09B0B99A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6D735AC" w14:textId="61006F5D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31887529" w14:textId="401C6164" w:rsidTr="003F7857">
        <w:trPr>
          <w:trHeight w:val="71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2C196B0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Brother(s)</w:t>
            </w:r>
          </w:p>
        </w:tc>
        <w:tc>
          <w:tcPr>
            <w:tcW w:w="270" w:type="dxa"/>
            <w:shd w:val="clear" w:color="auto" w:fill="auto"/>
            <w:noWrap/>
          </w:tcPr>
          <w:p w14:paraId="67BEC796" w14:textId="748C589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A3B21D5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A81DD31" w14:textId="1DF8DDA5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1DD3A57" w14:textId="7010AB20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37CE78B" w14:textId="25F923C0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B7F2D8F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2ECA2A4" w14:textId="5A975AB1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6350B03" w14:textId="2942CE2F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A5FCBAE" w14:textId="2982B3B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29454D0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78E66E7" w14:textId="4DD2FF2E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FAC3351" w14:textId="17775770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46A60049" w14:textId="298B4A40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B27C277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08F2036" w14:textId="11DFA0C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0A774322" w14:textId="5AB15823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6582B80" w14:textId="47D9D2C2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5297D8D" w14:textId="3EBF2619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71ED887" w14:textId="0FC35F3E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B81C579" w14:textId="3B84F7AF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CFBA3AE" w14:textId="5AB777F5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8E36118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7ECF2D1" w14:textId="3306D9EE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6BE756F" w14:textId="41CC5BD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CC30A0C" w14:textId="7AE60E45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3E2C270" w14:textId="595F4FCA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42696B7" w14:textId="6B6BDBF9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964E6C" w14:textId="718B32BE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61656545" w14:textId="08F5E672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EA3C3BF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989F061" w14:textId="0174F33B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18474F5" w14:textId="0220A5EC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9EAEC19" w14:textId="07E32EBB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F471F59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8738B8B" w14:textId="6538CE16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DF6AD7E" w14:textId="081B8040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7CD27C3" w14:textId="67AEF4EA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086704F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22DD9AA" w14:textId="64976EE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9CB2614" w14:textId="60A202E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</w:tr>
      <w:tr w:rsidR="008C6654" w:rsidRPr="00A6011C" w14:paraId="32BCC41B" w14:textId="3F1E2731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B0380B5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Sister(s)</w:t>
            </w:r>
          </w:p>
        </w:tc>
        <w:tc>
          <w:tcPr>
            <w:tcW w:w="270" w:type="dxa"/>
            <w:shd w:val="clear" w:color="auto" w:fill="auto"/>
            <w:noWrap/>
          </w:tcPr>
          <w:p w14:paraId="306D7F4A" w14:textId="17FCD7E4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18B4B8C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2540919" w14:textId="6F5BC686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D8213A7" w14:textId="730F704C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3CEBE05" w14:textId="7F14014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285C320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2A0C07" w14:textId="72455A5C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085BB05" w14:textId="4B281E95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54E04497" w14:textId="0BF426EB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6CAEC2B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D5FC0FE" w14:textId="7F8685E0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A03634A" w14:textId="586215BD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034463C0" w14:textId="6C39A1DC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FAB91AD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CCFD583" w14:textId="46725AC3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gridSpan w:val="2"/>
            <w:shd w:val="clear" w:color="auto" w:fill="auto"/>
          </w:tcPr>
          <w:p w14:paraId="54FFBAC6" w14:textId="6DD3AE3A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884CFBC" w14:textId="1C571CFC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600CEE7" w14:textId="46255A6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5A0B76A" w14:textId="33C2749F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302E8C3" w14:textId="756598B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3B9040F" w14:textId="4C819A22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75187F6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187ACA2" w14:textId="3610A332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B7A5F21" w14:textId="382C2B58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BDDACE9" w14:textId="33AC13A5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EEA7C14" w14:textId="77777777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90373AD" w14:textId="4D4A1A94" w:rsidR="008C6654" w:rsidRPr="00DE19DB" w:rsidRDefault="008C6654" w:rsidP="005512AC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10C5C3F" w14:textId="5770AF5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23F2B0E" w14:textId="0D4B691E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6484017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5A5CC4D" w14:textId="6B9961C2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9C2273A" w14:textId="7BD78211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C638BB4" w14:textId="4187973F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7C7984A" w14:textId="77777777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66248E3" w14:textId="768A6EBF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347178A" w14:textId="73BD0B2A" w:rsidR="008C6654" w:rsidRPr="00DE19DB" w:rsidRDefault="008C6654" w:rsidP="005512AC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076D8E4" w14:textId="3B6A979C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1810479" w14:textId="1D4FF5B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9FE9C27" w14:textId="37203CE6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65CDAA6" w14:textId="4257415F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</w:tr>
      <w:tr w:rsidR="008C6654" w:rsidRPr="00A6011C" w14:paraId="23F9FA1D" w14:textId="57D4B84E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EBC1C46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Friend(s)</w:t>
            </w:r>
          </w:p>
        </w:tc>
        <w:tc>
          <w:tcPr>
            <w:tcW w:w="270" w:type="dxa"/>
            <w:shd w:val="clear" w:color="auto" w:fill="auto"/>
            <w:noWrap/>
          </w:tcPr>
          <w:p w14:paraId="61956273" w14:textId="6DA5446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BE61FE0" w14:textId="68D3D47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B5384D3" w14:textId="76E5C23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76196DE" w14:textId="6FDAC3C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046FCAD" w14:textId="4238C81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3D2832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EEF27B" w14:textId="2483D5E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D2BE315" w14:textId="311C477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2CD21B73" w14:textId="15648AC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80B88F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D01386" w14:textId="0D6AB71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D7090F8" w14:textId="45E8DA6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0B837725" w14:textId="6F04FD2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D271DDA" w14:textId="595513D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6DF8891" w14:textId="14005E1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1A9219ED" w14:textId="7C3EF8E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E0244DF" w14:textId="71AD25D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936ECB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E255D1" w14:textId="4AAC025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1E81FAD" w14:textId="11A93EF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AEEB862" w14:textId="396A24F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455AFF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67102D3" w14:textId="4DD9B73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5DFA54" w14:textId="1CF6784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32462F0" w14:textId="50A06C0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06E1CF7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0DF686E" w14:textId="363317A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587EA24" w14:textId="347969D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5F47B23" w14:textId="723BA72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70D692D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7925924" w14:textId="2BF1158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A64C3BA" w14:textId="149B5ED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F24C190" w14:textId="78679FA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B8C3F5F" w14:textId="09F51EE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A43318F" w14:textId="7F2A0EF1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0B052C8" w14:textId="7393056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A49AA78" w14:textId="595EB0C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ED992C6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A9AE3F3" w14:textId="7D959748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0CC60A5" w14:textId="57B94BB9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4A691D97" w14:textId="63CEA492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7FD0127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Doctor/nurse</w:t>
            </w:r>
          </w:p>
        </w:tc>
        <w:tc>
          <w:tcPr>
            <w:tcW w:w="270" w:type="dxa"/>
            <w:shd w:val="clear" w:color="auto" w:fill="auto"/>
            <w:noWrap/>
          </w:tcPr>
          <w:p w14:paraId="50220E1B" w14:textId="5FACEDE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AEF9676" w14:textId="218C0E3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918DDBF" w14:textId="675923E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FAF32C3" w14:textId="3E1B51A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D467D29" w14:textId="082F154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1CA3E98" w14:textId="150A140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EA2654E" w14:textId="70B2C1B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AB7EC8F" w14:textId="7DD9266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5F7DF9EC" w14:textId="27B375B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D58D4F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DC5F887" w14:textId="1D91CC5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D542DF8" w14:textId="0189C7E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097C6E03" w14:textId="52763EC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8C6C3B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9D7D091" w14:textId="10B1318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08904050" w14:textId="1886E3A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8BB1D6" w14:textId="71F96B2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CF61A2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C7BCD04" w14:textId="43E2DAF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A73A349" w14:textId="1A02E79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58412F3" w14:textId="711414E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0460D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06B5083" w14:textId="3693DA2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428FEB7" w14:textId="288639F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6D7D8C1" w14:textId="7159268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8507629" w14:textId="3884D23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2D0BF1E" w14:textId="6120301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D6BB2DF" w14:textId="05B6045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1A35435" w14:textId="7A2E4DC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5101B18" w14:textId="0BB5993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6576173" w14:textId="3888D99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DD6A4CD" w14:textId="3472774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1E244E8" w14:textId="46B58C5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FC58935" w14:textId="1BAF166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7B5486F" w14:textId="1E67D0E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74DC2E8" w14:textId="2ED11F9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59AAB3E" w14:textId="27648BA3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53C992B" w14:textId="1F933D89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D27303D" w14:textId="2BE0AC3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9C4CD57" w14:textId="2327E920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424E9A3D" w14:textId="676A3785" w:rsidTr="003F7857">
        <w:trPr>
          <w:trHeight w:val="188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DA1027F" w14:textId="09553F93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Pharmacist/shop </w:t>
            </w:r>
          </w:p>
        </w:tc>
        <w:tc>
          <w:tcPr>
            <w:tcW w:w="270" w:type="dxa"/>
            <w:shd w:val="clear" w:color="auto" w:fill="auto"/>
            <w:noWrap/>
          </w:tcPr>
          <w:p w14:paraId="64E99767" w14:textId="6CB518C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4C4E064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09AA179" w14:textId="4420D7B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DFE379C" w14:textId="3B003BB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DFC969B" w14:textId="1F3B38C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422051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10B275E" w14:textId="69A8631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52929EA" w14:textId="071523C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697987F0" w14:textId="6CFB062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765BF74" w14:textId="47CFC8C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D0C55CB" w14:textId="51FED3C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3FC3E17" w14:textId="4EDC1B3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28D0E55" w14:textId="4174415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39773C8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FEB46DC" w14:textId="7C4F26F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16AD24F2" w14:textId="09DE543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1FC3A70" w14:textId="0B222EC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A4B9AB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BE636EF" w14:textId="2855AFF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C333437" w14:textId="34751CF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0623F61" w14:textId="314C039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E140D3" w14:textId="6C2B4DD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7E7FC56" w14:textId="570383B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62E4405" w14:textId="6FFC94D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04265AD6" w14:textId="33C05FF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9533DE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4A073AB" w14:textId="2AE115C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70C44D5" w14:textId="0D40A90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E777B1D" w14:textId="07BA098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5312A63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2CB09BB" w14:textId="05EC4C2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FD2AB3" w14:textId="31862C5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8BAEA4A" w14:textId="6E7D1E3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1383CDD" w14:textId="26FC284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DEB90BF" w14:textId="282D699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0020475" w14:textId="70A891B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31FECC" w14:textId="5D3B1E30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0CE6964" w14:textId="39EDA14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92C1994" w14:textId="60CCEDDF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162CA3" w14:textId="7372762A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3D5CA4D5" w14:textId="7C2CAA5C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C7FEA9A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Health worker</w:t>
            </w:r>
          </w:p>
        </w:tc>
        <w:tc>
          <w:tcPr>
            <w:tcW w:w="270" w:type="dxa"/>
            <w:shd w:val="clear" w:color="auto" w:fill="auto"/>
            <w:noWrap/>
          </w:tcPr>
          <w:p w14:paraId="32580AFC" w14:textId="021EB8B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C7511F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D0E5D25" w14:textId="4FE12C8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9A71075" w14:textId="373165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AE9F10" w14:textId="5CA8252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7FE048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CE7CC37" w14:textId="7BEF851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317E4DA" w14:textId="4C1A1A1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7FC5A91B" w14:textId="4739E52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0D207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EADCA72" w14:textId="656E85B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55779A7" w14:textId="110EE2E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173DCFF7" w14:textId="1EE6BFC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EAE283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4DDE644" w14:textId="2C10D1A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gridSpan w:val="2"/>
            <w:shd w:val="clear" w:color="auto" w:fill="auto"/>
          </w:tcPr>
          <w:p w14:paraId="3DE10F54" w14:textId="100A43F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7EBE3DB" w14:textId="0B6F0A0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E2358E" w14:textId="220A330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8EB7EC1" w14:textId="70F6E5E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F7E887A" w14:textId="19D62F9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6AA34BE" w14:textId="6366F2D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D3B2B0E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6435E4D" w14:textId="6124B56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5AC913E" w14:textId="29C85A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AB65CFF" w14:textId="67F463F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6C52C0D" w14:textId="5A81A66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B5D3B9A" w14:textId="180D5B1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B36BE0A" w14:textId="1A82149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11AAC21" w14:textId="381833C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4E767FC" w14:textId="50C27CE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31AEC4" w14:textId="5A33EBB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4516502" w14:textId="0360622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74A53D1" w14:textId="1B5C05A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C32C3EB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5022E8A" w14:textId="1583CBE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DF4CA1" w14:textId="211CB2C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B8B12D6" w14:textId="2871E15C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127E234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EDA6793" w14:textId="79ADF1F3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2D78F78" w14:textId="7BDE010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418CEDFA" w14:textId="3C7D088B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62C632F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Teacher</w:t>
            </w:r>
          </w:p>
        </w:tc>
        <w:tc>
          <w:tcPr>
            <w:tcW w:w="270" w:type="dxa"/>
            <w:shd w:val="clear" w:color="auto" w:fill="auto"/>
            <w:noWrap/>
          </w:tcPr>
          <w:p w14:paraId="0FE5D9D2" w14:textId="2F97DFA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7E17848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BF2358" w14:textId="023F77B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F4152F4" w14:textId="2B18494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BF72AC5" w14:textId="592F1B9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2A5BAA9" w14:textId="3EAFCF7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C6D3EEE" w14:textId="3700BED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77A3650" w14:textId="2067692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4C11F376" w14:textId="16B34C1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2F5DA2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D48C759" w14:textId="7EA249C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0C754B3" w14:textId="2C0B21F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31077526" w14:textId="57E2BF0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AB2590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29B5DD7" w14:textId="3A4A2D2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284CF0E8" w14:textId="31521DA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059D846" w14:textId="7E15E05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025ECC7" w14:textId="7C53846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B6282FE" w14:textId="4ADEED9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63C9E73" w14:textId="0D6A8AF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FE1F54C" w14:textId="3446ABE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29236AC" w14:textId="5455DB3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5A6C00D" w14:textId="585002D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131C632" w14:textId="618565F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A8C64AA" w14:textId="684CB11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1031F75" w14:textId="3AD8B0A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FC1385F" w14:textId="536B8AF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0473797" w14:textId="12C44CC1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6FE9192" w14:textId="2E25840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7BE8434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22D1555" w14:textId="5AD4C1F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52F9393" w14:textId="23A1088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F235047" w14:textId="319CBDF1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EA00F5B" w14:textId="32A19C4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E527CE8" w14:textId="42930E8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F353920" w14:textId="1FC0463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DA12004" w14:textId="188B9DE6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5961260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1F057C0" w14:textId="6ACD0EB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6294562" w14:textId="6BC439F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1B0BFE7C" w14:textId="3C990344" w:rsidTr="003F7857">
        <w:trPr>
          <w:trHeight w:val="143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6925B1F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Religious leader</w:t>
            </w:r>
          </w:p>
        </w:tc>
        <w:tc>
          <w:tcPr>
            <w:tcW w:w="270" w:type="dxa"/>
            <w:shd w:val="clear" w:color="auto" w:fill="auto"/>
            <w:noWrap/>
          </w:tcPr>
          <w:p w14:paraId="47BEA328" w14:textId="721C76F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5550EE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8BD95E5" w14:textId="139BF92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756B9C1" w14:textId="08BBD3E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3999EEA" w14:textId="08184D3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5080A03" w14:textId="60B66AF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A9C9521" w14:textId="14BE2A1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915CDB2" w14:textId="3A39C89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4580BDD5" w14:textId="26828AD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C8443C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244659" w14:textId="1CBF935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920FA4E" w14:textId="1C14985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7C136F5F" w14:textId="6A0912B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C6491E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BDE1D0D" w14:textId="370F308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0A53FC03" w14:textId="6D6BCE8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E898433" w14:textId="2AC2B2D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3446DAE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5D484BA" w14:textId="654E957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DB45B88" w14:textId="1D4832E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78608C6" w14:textId="2E974EB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0DA126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F65ABBE" w14:textId="2E4825A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169F306" w14:textId="7922997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6C0B8C90" w14:textId="4D8D510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D746A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0600822" w14:textId="7FDABED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3F8EDF5" w14:textId="029C471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21C5B3D" w14:textId="1387274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4AEED4B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62B046" w14:textId="02E274F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7369416" w14:textId="16981B7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E4EE6D" w14:textId="6D3D641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6D8E00D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5E6FC4" w14:textId="7D79DB2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2B06FB9" w14:textId="2D8E8A5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B8FD81E" w14:textId="77DD5FC8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453A87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6F67713" w14:textId="394B994F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0295C9F" w14:textId="5C634261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6B631588" w14:textId="264843D1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62EA9DF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Internet/web</w:t>
            </w:r>
          </w:p>
        </w:tc>
        <w:tc>
          <w:tcPr>
            <w:tcW w:w="270" w:type="dxa"/>
            <w:shd w:val="clear" w:color="auto" w:fill="auto"/>
            <w:noWrap/>
          </w:tcPr>
          <w:p w14:paraId="3737AD26" w14:textId="0B07022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B2BBD5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1A9B5A" w14:textId="61B185C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BAD26CF" w14:textId="3696CD1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F39C6B9" w14:textId="4520F03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898D2DF" w14:textId="5131CE3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F9A6878" w14:textId="2074B6E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6CAC7AB" w14:textId="55D2523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3D62AC7A" w14:textId="5481133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33C5A30" w14:textId="2674AB5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B07E255" w14:textId="380F851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7ACAE80" w14:textId="422347A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10E896BC" w14:textId="012F892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9000BF7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64F90AA" w14:textId="3DEFF11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040E7067" w14:textId="730D750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B3134ED" w14:textId="52F7B60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C30DD3F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E6D5042" w14:textId="12C8287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B606C61" w14:textId="2832461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6DFA5C2D" w14:textId="0B287D6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39D3883" w14:textId="7CC7AA1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3A61D09" w14:textId="68FFAD0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456F6D" w14:textId="0F4E119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38AF0E3A" w14:textId="189D0E9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F877B00" w14:textId="25FCDEB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56BA01D" w14:textId="5FBF263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B704964" w14:textId="62E94FC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2EC1A5DB" w14:textId="7FCD8B91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CDBF589" w14:textId="503ED28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7666E0C" w14:textId="05D238D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6D45FFC" w14:textId="73D188B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60493C8" w14:textId="33DBEB0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DFCB2CB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06F03B" w14:textId="29897C6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A6F1632" w14:textId="2213CB5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716191F" w14:textId="45BACD9F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6163A4D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F58EDA3" w14:textId="57BA16B6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B190630" w14:textId="2873BC58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</w:tr>
      <w:tr w:rsidR="008C6654" w:rsidRPr="00A6011C" w14:paraId="071CDAE8" w14:textId="6B10EA4D" w:rsidTr="003F7857">
        <w:trPr>
          <w:trHeight w:val="50"/>
        </w:trPr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3DF246" w14:textId="65D96028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Social media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84489E" w14:textId="2ED95EF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DBEF684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0E541DC9" w14:textId="72655FB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35BF55E" w14:textId="5247C78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3A440FA" w14:textId="5CB6941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64F7E94" w14:textId="7EC0B09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2D53BC3" w14:textId="2ED17B4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7953A61" w14:textId="00A96C7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739E5FAB" w14:textId="5C5AEF2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9E75DB0" w14:textId="64DEFB2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E11F758" w14:textId="2D5CBDB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A569F89" w14:textId="7882D42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73539143" w14:textId="56AF337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2C80C9A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F31BC51" w14:textId="1C47628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BE69C3" w14:textId="156DC52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3375E9E" w14:textId="38FAD4B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315C531" w14:textId="2B0C4C5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FA1E025" w14:textId="23C4D58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70BB51A" w14:textId="2BB7F59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E27911" w14:textId="2D2A9E6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8009FA1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6BF6AA2" w14:textId="318DCD1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0F4EB2D" w14:textId="16B4878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4B4655" w14:textId="6ED087C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46D2425" w14:textId="70F8DE3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1843FC9" w14:textId="432A92F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A817AA4" w14:textId="2BA6A7F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D61DD2" w14:textId="6DBC43C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34D0044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E2E50DE" w14:textId="2F22620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37B3802" w14:textId="48760A7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942CD58" w14:textId="6C73045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465E021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611675F" w14:textId="6264142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2B57008" w14:textId="10BBE30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1569824" w14:textId="02B346F2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3C0EF1F" w14:textId="6EAC7D7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76D4511" w14:textId="0DC7597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28B87B2" w14:textId="7B0D45D8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</w:tr>
      <w:tr w:rsidR="008C6654" w:rsidRPr="00A6011C" w14:paraId="3443A7CB" w14:textId="745B1C2C" w:rsidTr="003F7857">
        <w:trPr>
          <w:trHeight w:val="50"/>
        </w:trPr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887A334" w14:textId="4060FF22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Recent FP outreach </w:t>
            </w:r>
            <w:r w:rsidR="003F7857" w:rsidRPr="00DE19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8CD8F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F6D356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4F41EC7" w14:textId="6204062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9E81947" w14:textId="4C0773D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ADA97C0" w14:textId="59E10E2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20C715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F868AE2" w14:textId="72B7D8F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9F67A59" w14:textId="396269E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</w:tcPr>
          <w:p w14:paraId="4F600952" w14:textId="22ED703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62B473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A757EFA" w14:textId="1C020FF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702EC0D" w14:textId="224ACBB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</w:tcPr>
          <w:p w14:paraId="31ADFDFC" w14:textId="0832FC3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5C876D8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1C8506E" w14:textId="2F986E3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5BCC6F0" w14:textId="2212440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0E097EA" w14:textId="68EC210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9BD0597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9677169" w14:textId="353ABEF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417252A" w14:textId="3020E7C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6C0B64" w14:textId="772F7E8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E73AB8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A7AD9CE" w14:textId="3AF89B8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2A4660F" w14:textId="186A8B9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FDD3BF" w14:textId="5EEF051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3CA7F2F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C9F535D" w14:textId="5A1070F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5899BEB" w14:textId="198FCC5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B106C0" w14:textId="044AD2E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91BE599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A2B1BD7" w14:textId="0C0FE6F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9D609B2" w14:textId="51E1454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D5CCEB7" w14:textId="79205E7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DAF6660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1B30B4B" w14:textId="4354222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6C6CFDE" w14:textId="44B793E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ED374F9" w14:textId="7597ACA3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ADE9C04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60C948A" w14:textId="0BA2428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D5F042A" w14:textId="15FF813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5425013B" w14:textId="58D566C6" w:rsidTr="003F7857">
        <w:trPr>
          <w:trHeight w:val="89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288EA98" w14:textId="67252D56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FP community exposure, last year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799C8682" w14:textId="05FCCAE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BF73C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F5C0EFB" w14:textId="2BA76AF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354776B" w14:textId="0DAB8224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72B8234" w14:textId="481E73FC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C7BB630" w14:textId="77777777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F5463B8" w14:textId="02644A1C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163C7D0" w14:textId="378AB527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14:paraId="1D3A2909" w14:textId="5A6CB41D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6DEE52C" w14:textId="77777777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56E9E4D" w14:textId="013B2606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EADF55A" w14:textId="1F6AAC9D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50999FA" w14:textId="3626844B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D56F712" w14:textId="77777777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5F3DBBB" w14:textId="7683E78D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  <w:vAlign w:val="center"/>
          </w:tcPr>
          <w:p w14:paraId="16ADA4C4" w14:textId="6CC252EA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1E395D8" w14:textId="7628CF82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3F3CEDE" w14:textId="6B46C7FB" w:rsidR="008C6654" w:rsidRPr="00DE19DB" w:rsidRDefault="008C6654" w:rsidP="00142C4D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6AFDD52" w14:textId="538C2EFF" w:rsidR="008C6654" w:rsidRPr="00DE19DB" w:rsidRDefault="008C6654" w:rsidP="00E86984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2A6704F" w14:textId="1076BFFC" w:rsidR="008C6654" w:rsidRPr="00DE19DB" w:rsidRDefault="008C6654" w:rsidP="00E86984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04E11966" w14:textId="36F9A7C8" w:rsidR="008C6654" w:rsidRPr="00DE19DB" w:rsidRDefault="008C6654" w:rsidP="00E86984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DBD42F1" w14:textId="77777777" w:rsidR="008C6654" w:rsidRPr="00DE19DB" w:rsidRDefault="008C6654" w:rsidP="00E86984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B6F329C" w14:textId="6687AB23" w:rsidR="008C6654" w:rsidRPr="00DE19DB" w:rsidRDefault="008C6654" w:rsidP="00E86984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3F7D541" w14:textId="66029085" w:rsidR="008C6654" w:rsidRPr="00DE19DB" w:rsidRDefault="008C6654" w:rsidP="00E86984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4A980E62" w14:textId="47EC0139" w:rsidR="008C6654" w:rsidRPr="00DE19DB" w:rsidRDefault="008C6654" w:rsidP="00E86984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F81137F" w14:textId="77777777" w:rsidR="008C6654" w:rsidRPr="00DE19DB" w:rsidRDefault="008C6654" w:rsidP="00E86984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55F8CED" w14:textId="4A7E048B" w:rsidR="008C6654" w:rsidRPr="00DE19DB" w:rsidRDefault="008C6654" w:rsidP="00E86984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3E10568" w14:textId="474DF93E" w:rsidR="008C6654" w:rsidRPr="00DE19DB" w:rsidRDefault="008C6654" w:rsidP="00E8698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466CA582" w14:textId="4B2F6275" w:rsidR="008C6654" w:rsidRPr="00DE19DB" w:rsidRDefault="008C6654" w:rsidP="00E8698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0B23801" w14:textId="77777777" w:rsidR="008C6654" w:rsidRPr="00DE19DB" w:rsidRDefault="008C6654" w:rsidP="00E8698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1D17392" w14:textId="4C86E847" w:rsidR="008C6654" w:rsidRPr="00DE19DB" w:rsidRDefault="008C6654" w:rsidP="00E8698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0A3A564" w14:textId="722BADEA" w:rsidR="008C6654" w:rsidRPr="00DE19DB" w:rsidRDefault="008C6654" w:rsidP="00E8698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116593F" w14:textId="533EF0AB" w:rsidR="008C6654" w:rsidRPr="00DE19DB" w:rsidRDefault="008C6654" w:rsidP="00E8698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F574C95" w14:textId="77777777" w:rsidR="008C6654" w:rsidRPr="00DE19DB" w:rsidRDefault="008C6654" w:rsidP="00E8698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1ECC4A6" w14:textId="1CF71E6F" w:rsidR="008C6654" w:rsidRPr="00DE19DB" w:rsidRDefault="008C6654" w:rsidP="00E8698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C6583EA" w14:textId="5CC5236C" w:rsidR="008C6654" w:rsidRPr="00DE19DB" w:rsidRDefault="008C6654" w:rsidP="00E86984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9C79BD5" w14:textId="24214BCC" w:rsidR="008C6654" w:rsidRPr="00DE19DB" w:rsidRDefault="008C6654" w:rsidP="00E86984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5E9FC03" w14:textId="77777777" w:rsidR="008C6654" w:rsidRPr="00DE19DB" w:rsidRDefault="008C6654" w:rsidP="00E86984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1FC4A41" w14:textId="6E89DCEF" w:rsidR="008C6654" w:rsidRPr="00DE19DB" w:rsidRDefault="008C6654" w:rsidP="00E86984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67F0EE2" w14:textId="2BAB3425" w:rsidR="008C6654" w:rsidRPr="00DE19DB" w:rsidRDefault="008C6654" w:rsidP="00E86984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37B92C88" w14:textId="333DAFD0" w:rsidTr="003F7857">
        <w:trPr>
          <w:trHeight w:val="68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</w:tcPr>
          <w:p w14:paraId="2AAD15D8" w14:textId="0921B891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 authority exposure, last year</w:t>
            </w:r>
          </w:p>
        </w:tc>
        <w:tc>
          <w:tcPr>
            <w:tcW w:w="270" w:type="dxa"/>
            <w:shd w:val="clear" w:color="auto" w:fill="auto"/>
            <w:noWrap/>
          </w:tcPr>
          <w:p w14:paraId="4D2BB80A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BD70EF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081DE2D" w14:textId="5BCA52C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FEE85D5" w14:textId="29B7854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AB43C33" w14:textId="6A761AC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A2D92B1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06CF1C1" w14:textId="11093B1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ACD0B9A" w14:textId="43827FC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00F2076E" w14:textId="0BF5410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5D2AAC4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8E3808" w14:textId="400AB51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2508ADC" w14:textId="7FBBAAA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56CE0A6D" w14:textId="72AA822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54EA45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A5F2D53" w14:textId="4C51484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16961B17" w14:textId="2741978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9F79ADB" w14:textId="1E96B47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F97C86A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6715CC6" w14:textId="7B53F98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18C0BD5" w14:textId="13CA642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14036CB" w14:textId="662F599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429E0E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1D40FAF" w14:textId="60BE009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B0AA90B" w14:textId="43F53A8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782D773" w14:textId="15BCE78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A461A0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DD7F60A" w14:textId="75D5E88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8B7B2D1" w14:textId="0DAE2BE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190181E" w14:textId="1A995DF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FAFA720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F00F586" w14:textId="401B3AE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09261B1" w14:textId="3B4B9E3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FF9F95B" w14:textId="110CBBE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5088157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6799E20" w14:textId="6321DC2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DDCABA2" w14:textId="4340C2A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3FD0935" w14:textId="4D826154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9CBFC4C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4F9EFC" w14:textId="4C75AF1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E862C1C" w14:textId="26B97F26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2D74E109" w14:textId="56297F3D" w:rsidTr="003F7857">
        <w:trPr>
          <w:trHeight w:val="62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5EE37C5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sz w:val="18"/>
                <w:szCs w:val="18"/>
              </w:rPr>
              <w:t>Religious leader</w:t>
            </w:r>
          </w:p>
        </w:tc>
        <w:tc>
          <w:tcPr>
            <w:tcW w:w="270" w:type="dxa"/>
            <w:shd w:val="clear" w:color="auto" w:fill="auto"/>
            <w:noWrap/>
          </w:tcPr>
          <w:p w14:paraId="2EDE5CA8" w14:textId="1E9ACA6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4E838A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D2D67D6" w14:textId="0466C03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613C83F" w14:textId="113519D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7F30B1D" w14:textId="0C911D0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C830EA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7A0620F" w14:textId="31614AE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D910C0C" w14:textId="6E83214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70FAFFD0" w14:textId="0742ED2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23CB34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4F6180E" w14:textId="2DEE18D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E701C86" w14:textId="34087ED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06B0F227" w14:textId="36EBC84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0E2AE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A1EDAA" w14:textId="15042BB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099A1250" w14:textId="364918D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AF243FD" w14:textId="1799FD6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1D5878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E02BBD4" w14:textId="5CF082C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F8ACB71" w14:textId="5600F6A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3955593" w14:textId="34AEC36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DF57FA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588189D" w14:textId="05A59FF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35E80B" w14:textId="4106898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3300B940" w14:textId="3303C8A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2EE3DB7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FE94785" w14:textId="5E620F3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7D5F015" w14:textId="1106E0C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DCFA5B7" w14:textId="0A53B1B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CEC157D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33FF9A3" w14:textId="40AB767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C0B906" w14:textId="42D7FE3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21532AC" w14:textId="7ABAA10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780EB7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C1814B7" w14:textId="5256BC0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9A654D6" w14:textId="22B3F05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D931719" w14:textId="35B130B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9C7971B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3F30A48" w14:textId="019AC6C1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30A6F29" w14:textId="473D736B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</w:tr>
      <w:tr w:rsidR="003F7857" w:rsidRPr="00A6011C" w14:paraId="7B8645BC" w14:textId="43FB41CC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7E9F3A1" w14:textId="5BE89756" w:rsidR="003F7857" w:rsidRPr="00DE19DB" w:rsidRDefault="003F7857" w:rsidP="006E32B6">
            <w:pPr>
              <w:ind w:left="-111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sz w:val="18"/>
                <w:szCs w:val="18"/>
              </w:rPr>
              <w:t>Civic/community leaders</w:t>
            </w:r>
          </w:p>
        </w:tc>
        <w:tc>
          <w:tcPr>
            <w:tcW w:w="270" w:type="dxa"/>
            <w:shd w:val="clear" w:color="auto" w:fill="auto"/>
            <w:noWrap/>
          </w:tcPr>
          <w:p w14:paraId="65344DC3" w14:textId="3E0DDB45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7737B24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8823C50" w14:textId="469A4B2E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AA6ED26" w14:textId="11F53F18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014FD69" w14:textId="2FF5FAE5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45DC9C0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C24FE2" w14:textId="4AD6FABC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9A1748A" w14:textId="1EDEA08F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C298FBE" w14:textId="3087ED25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EFD569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23671E4" w14:textId="0DB647DE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40CA0CE" w14:textId="30059BCA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253E340B" w14:textId="7E02FF64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BF68AF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2CBEEC9" w14:textId="2691B452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530022E0" w14:textId="65276148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C17A5E" w14:textId="76BD30A5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1A6EBAA" w14:textId="1572E564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8D339C8" w14:textId="47BBFB5D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CC35E77" w14:textId="49ECB471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2982FCC" w14:textId="7AAB680B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576F1C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1B1DAAD" w14:textId="0E2EC565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C54178B" w14:textId="7124F402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36E658C" w14:textId="3613B002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B42F457" w14:textId="16726FC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52DCC78" w14:textId="38C2910A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6FAD6E6" w14:textId="43699960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D3A8DCA" w14:textId="7568225A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B277082" w14:textId="77777777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4913905" w14:textId="58010B9D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6C87796" w14:textId="7858DFDE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A5E67BB" w14:textId="5087049A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B9791DC" w14:textId="77777777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9D2039A" w14:textId="6CD968D5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3AA1982" w14:textId="72DFABE2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0DBF21" w14:textId="2D1181B7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2A2C70C" w14:textId="77777777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B767248" w14:textId="68FCBB1A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3B1FE00" w14:textId="1DDE1272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3F7857" w:rsidRPr="00A6011C" w14:paraId="013FC678" w14:textId="487596F6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92E2A77" w14:textId="7EF1B4A5" w:rsidR="003F7857" w:rsidRPr="00DE19DB" w:rsidRDefault="003F7857" w:rsidP="006E32B6">
            <w:pPr>
              <w:ind w:left="-111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sz w:val="18"/>
                <w:szCs w:val="18"/>
              </w:rPr>
              <w:t>State or municipal leaders</w:t>
            </w:r>
          </w:p>
        </w:tc>
        <w:tc>
          <w:tcPr>
            <w:tcW w:w="270" w:type="dxa"/>
            <w:shd w:val="clear" w:color="auto" w:fill="auto"/>
            <w:noWrap/>
          </w:tcPr>
          <w:p w14:paraId="2B200A19" w14:textId="3B45B113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293EF2E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53E800" w14:textId="6447D3C4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A686F56" w14:textId="07506C35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266F8B5" w14:textId="40E488FF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862AC58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210395A" w14:textId="0D11A138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FD2159F" w14:textId="027F8B50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A4B8188" w14:textId="7200B2A3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9204E53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6F27146" w14:textId="1FDAD4BE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6AA3ECC" w14:textId="5DBC2C0A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0A18F65A" w14:textId="0381D3E2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FDE1270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8E193F8" w14:textId="501FD292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02059547" w14:textId="54945083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70C96A9" w14:textId="4746CBCF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146536B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5324515" w14:textId="4BAB9A2B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4EEBCBF" w14:textId="7A5C6241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07302605" w14:textId="0E0BC770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5DC250C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15153F5" w14:textId="3C4E6096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D45B24C" w14:textId="0F1EF2B2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D2F457D" w14:textId="3117E8AB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BF2DD57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EA5C36" w14:textId="72A480EC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0BF556" w14:textId="0909F435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989A4AC" w14:textId="5013074D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2B70779" w14:textId="77777777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124E28F" w14:textId="73140955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5C16E0" w14:textId="5245218C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07F59A4" w14:textId="33A0A80F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ED4B02" w14:textId="77777777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606A3CD" w14:textId="30C3A713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8A3A294" w14:textId="58E0E038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AFDFE2" w14:textId="7FA14366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5988E1F" w14:textId="77777777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A494627" w14:textId="79BAFD69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5C20A65" w14:textId="3A0B3050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3F7857" w:rsidRPr="00A6011C" w14:paraId="3823053D" w14:textId="7A1A3289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6AD8818" w14:textId="516E59D5" w:rsidR="003F7857" w:rsidRPr="00DE19DB" w:rsidRDefault="003F7857" w:rsidP="006E32B6">
            <w:pPr>
              <w:ind w:left="-111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sz w:val="18"/>
                <w:szCs w:val="18"/>
              </w:rPr>
              <w:t>Governmental official</w:t>
            </w:r>
          </w:p>
        </w:tc>
        <w:tc>
          <w:tcPr>
            <w:tcW w:w="270" w:type="dxa"/>
            <w:shd w:val="clear" w:color="auto" w:fill="auto"/>
            <w:noWrap/>
          </w:tcPr>
          <w:p w14:paraId="4A4AB16C" w14:textId="7C417620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B1C226D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ACD2E18" w14:textId="704B7D8B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A44C000" w14:textId="34F80B10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49336AE" w14:textId="338401C5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826516E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FA108E7" w14:textId="7C7AA559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650E162" w14:textId="737521DD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36C9420F" w14:textId="599438B8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4E1C1DD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867351" w14:textId="57697CB3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8809201" w14:textId="6DF044A6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3D07B2FC" w14:textId="6C37ECB3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5685CD2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B4863C6" w14:textId="35764601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47329F85" w14:textId="60F67DE3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DACCC36" w14:textId="2B3C6670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0FC1E7D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5F442D" w14:textId="51FAE3A5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873701F" w14:textId="34911F01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E856420" w14:textId="05CBD9E9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6AB02EA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4886D2" w14:textId="09860CF0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EDA01F3" w14:textId="180EA7D0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E5EE05D" w14:textId="75D60711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93E8F0E" w14:textId="77777777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4824245" w14:textId="1F2212F9" w:rsidR="003F7857" w:rsidRPr="00DE19DB" w:rsidRDefault="003F7857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2A09AAC" w14:textId="02E05DFC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8D2273A" w14:textId="36CF87FC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E8A585C" w14:textId="77777777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9FE6AD2" w14:textId="22A6A811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7B8D32D" w14:textId="3F14549A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137B4F0" w14:textId="28E65788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0670464" w14:textId="77777777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2817893" w14:textId="16637408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168AD0D" w14:textId="07C6D90D" w:rsidR="003F7857" w:rsidRPr="00DE19DB" w:rsidRDefault="003F7857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17A9B0" w14:textId="68A0F1C9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DE6BA85" w14:textId="77777777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D4EA056" w14:textId="1891012C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613F43D" w14:textId="48151EE2" w:rsidR="003F7857" w:rsidRPr="00DE19DB" w:rsidRDefault="003F7857" w:rsidP="003F785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71E58D52" w14:textId="74A046B8" w:rsidTr="003F7857">
        <w:trPr>
          <w:trHeight w:val="68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</w:tcPr>
          <w:p w14:paraId="328CBE84" w14:textId="6DD390C9" w:rsidR="008C6654" w:rsidRPr="00DE19DB" w:rsidRDefault="008C6654" w:rsidP="006E32B6">
            <w:pPr>
              <w:ind w:left="-111" w:right="-19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 media exposure, past months</w:t>
            </w:r>
          </w:p>
        </w:tc>
        <w:tc>
          <w:tcPr>
            <w:tcW w:w="270" w:type="dxa"/>
            <w:shd w:val="clear" w:color="auto" w:fill="auto"/>
            <w:noWrap/>
          </w:tcPr>
          <w:p w14:paraId="5C75A11F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FF751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70B9F29" w14:textId="21617CD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BB11D48" w14:textId="1C6E1AE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9868A4" w14:textId="6A86AD3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73B55E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BADB615" w14:textId="410E937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15D9967" w14:textId="0FDF7C3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064AC113" w14:textId="07E32DB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52E3C0F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B47E362" w14:textId="63D6DEC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0B5DF28" w14:textId="0202AA3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64281654" w14:textId="376DF75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B2B811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7F04DB7" w14:textId="5FBDB09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3BB064FD" w14:textId="53289BD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4C76537" w14:textId="7C1E911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D3D7527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9D1547" w14:textId="032A6A5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89847BC" w14:textId="67C751E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7B313EE" w14:textId="7FA1431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71D9BD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54876E" w14:textId="199BBFE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60B182D" w14:textId="4A68D8D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C1059FE" w14:textId="7C899AF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D2CA4F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817BF62" w14:textId="7002F98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ED1279E" w14:textId="443533F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A593885" w14:textId="765AA74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F3C57AF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AFFD0DC" w14:textId="4C6CA68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6DB51D2" w14:textId="0054A9B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BDA1897" w14:textId="788A25D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C82F691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BDF74D2" w14:textId="0B202D9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0B7676E" w14:textId="6BFB89B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3FD2F35" w14:textId="27C376F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8A19F2C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7C5B8C0" w14:textId="678E495F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FF1C9AD" w14:textId="7C69F41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7FF18243" w14:textId="1E2B9ACC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E6B77E8" w14:textId="566714F6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270" w:type="dxa"/>
            <w:shd w:val="clear" w:color="auto" w:fill="auto"/>
            <w:noWrap/>
          </w:tcPr>
          <w:p w14:paraId="4BE3AF29" w14:textId="13BD70A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DAFC8BA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D9FB97D" w14:textId="6A3BA82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9685951" w14:textId="267342E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</w:tcPr>
          <w:p w14:paraId="55EDA033" w14:textId="64BD335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A38317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0CD2156" w14:textId="6A5A6DE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76980E5" w14:textId="222F048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5E7882C1" w14:textId="6ED2C8A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228238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1DF415F" w14:textId="19C2E04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D091B84" w14:textId="4FEAE85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635E404F" w14:textId="2C3EB74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AA058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F136B60" w14:textId="1F03539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3604D346" w14:textId="38E25CE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E34D8F6" w14:textId="791F04B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2ACED0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6CF07F3" w14:textId="09C416D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B4D0E7" w14:textId="79463E4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8C3945A" w14:textId="3504EAE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079150A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952D9FF" w14:textId="15EF82C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005208E" w14:textId="4CDC451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021F4672" w14:textId="32AB486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697401E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DBDA0FE" w14:textId="74C14C4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22967BE" w14:textId="5215E9F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04DE3FBC" w14:textId="08E9889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6CF0437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608E3DE" w14:textId="48FCD6F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C0C1301" w14:textId="52FC59A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3FCB3E" w14:textId="06DECA8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6C5747F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2C7402F" w14:textId="7739FDA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A565571" w14:textId="3691647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B8F932B" w14:textId="67079E71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E9610F6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E59D6E8" w14:textId="4B6436C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658B68E" w14:textId="474D5F9D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5068FFF1" w14:textId="2D32653A" w:rsidTr="003F7857">
        <w:trPr>
          <w:trHeight w:val="107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F1F3BB3" w14:textId="3E595FE1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vision</w:t>
            </w:r>
          </w:p>
        </w:tc>
        <w:tc>
          <w:tcPr>
            <w:tcW w:w="270" w:type="dxa"/>
            <w:shd w:val="clear" w:color="auto" w:fill="auto"/>
            <w:noWrap/>
          </w:tcPr>
          <w:p w14:paraId="1C422981" w14:textId="4FA3C87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9A896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C9EF46A" w14:textId="2842F4E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B89F5D1" w14:textId="7B072AD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21E9764" w14:textId="43374CC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6F5ABE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FC23B6C" w14:textId="48CE21D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80A83C" w14:textId="58848A8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51396E08" w14:textId="1582A85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122887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FB3A0F4" w14:textId="1AEA7F4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67BACC" w14:textId="6CDB9A1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7BD4FD9F" w14:textId="61718E2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2C5E77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366484B" w14:textId="799AFE9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gridSpan w:val="2"/>
            <w:shd w:val="clear" w:color="auto" w:fill="auto"/>
          </w:tcPr>
          <w:p w14:paraId="4BDF1ED9" w14:textId="070B311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0101842" w14:textId="7229E26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A142D9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3CC9A55" w14:textId="513FE79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50D6F0A" w14:textId="1F70C1E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13F0DDC" w14:textId="6BBEE2B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C354720" w14:textId="12D6124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2C65C95" w14:textId="6028E71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ABAB787" w14:textId="78E4541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  <w:noWrap/>
          </w:tcPr>
          <w:p w14:paraId="5B037C26" w14:textId="0FBEEDF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7907E7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19FCB1D" w14:textId="638384F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0862E0F" w14:textId="5ED5F83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FBEA5BB" w14:textId="097D8C9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02F15E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9D21185" w14:textId="6EE186F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75B5E12" w14:textId="0E1A80F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FE8CE4D" w14:textId="6641DA2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C8884F" w14:textId="7CF55F5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A276264" w14:textId="6012EAD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4BC12B3" w14:textId="30F60B9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A373C13" w14:textId="4D189FED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1040FE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62F48BD" w14:textId="3E158EB3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0C64CC9" w14:textId="579AC553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</w:tr>
      <w:tr w:rsidR="008C6654" w:rsidRPr="00A6011C" w14:paraId="7184CEE2" w14:textId="2D0C3493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72FA8C6" w14:textId="6C7D455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sz w:val="18"/>
                <w:szCs w:val="18"/>
              </w:rPr>
              <w:t>Newspaper/mag</w:t>
            </w:r>
          </w:p>
        </w:tc>
        <w:tc>
          <w:tcPr>
            <w:tcW w:w="270" w:type="dxa"/>
            <w:shd w:val="clear" w:color="auto" w:fill="auto"/>
            <w:noWrap/>
          </w:tcPr>
          <w:p w14:paraId="2A6AA72C" w14:textId="2BCF8DD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6108884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ED8B234" w14:textId="0F965A3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BD01820" w14:textId="7913921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17946F" w14:textId="36A8263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B1083D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0E1218A" w14:textId="39D13CA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8358B75" w14:textId="096E8B4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7193FDD" w14:textId="72C2DA1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6B50FC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1C0F052" w14:textId="14D9E86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3F540F0" w14:textId="6932826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2CAE4D0C" w14:textId="1276004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997B20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D607F7" w14:textId="3D4E8D8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63A54F42" w14:textId="15F04D6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2A4EBFD" w14:textId="49AF42D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47B195F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E73937F" w14:textId="03266EF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E9B2E39" w14:textId="1B4984A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89C0465" w14:textId="3F69883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22E837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1016B69" w14:textId="42F6693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A33AD10" w14:textId="2EDA8A8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7461867B" w14:textId="581F776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02729C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EA35B6" w14:textId="0D50CF2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698FD2" w14:textId="7A400AC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C711D2F" w14:textId="26A1B35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5898964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BD4F77B" w14:textId="53CC6E7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414DC56" w14:textId="7AF6DEF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A7981B1" w14:textId="57347FB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E5C4016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56157EF" w14:textId="382213B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CA90216" w14:textId="03F6929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FF6CA1D" w14:textId="7E26416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4B89BEA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1FB57A0" w14:textId="769A338D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9E2B23" w14:textId="1F065BC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788D9356" w14:textId="4CD989F8" w:rsidTr="003F7857">
        <w:trPr>
          <w:trHeight w:val="8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F01A672" w14:textId="5D2EAC6A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sz w:val="18"/>
                <w:szCs w:val="18"/>
              </w:rPr>
              <w:t>Brochure, leaflet</w:t>
            </w:r>
          </w:p>
        </w:tc>
        <w:tc>
          <w:tcPr>
            <w:tcW w:w="270" w:type="dxa"/>
            <w:shd w:val="clear" w:color="auto" w:fill="auto"/>
            <w:noWrap/>
          </w:tcPr>
          <w:p w14:paraId="4D5B1E15" w14:textId="5F1DDD2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7EAC07F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867F5CF" w14:textId="1351E5D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10BF9F0" w14:textId="79E9BD1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</w:tcPr>
          <w:p w14:paraId="66AB42F3" w14:textId="293A6A4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CEB5E5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96409EB" w14:textId="339DEF2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5FCC2C7" w14:textId="07D09EA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58B250E" w14:textId="7933DEF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59490A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389321A" w14:textId="6B2B421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A67BFA1" w14:textId="71D06A4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E20CE5A" w14:textId="02C92A4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96B30B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2397DC1" w14:textId="1B95B5C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0EDC6E19" w14:textId="33FC544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D77C12B" w14:textId="57DE868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8ACA93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EFBBC51" w14:textId="1BA4865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96F7FD3" w14:textId="62EE673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B9DEE16" w14:textId="324919C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05024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8BB73AC" w14:textId="4D7595E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FFF28B6" w14:textId="7E82531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4C38F65" w14:textId="3B831D1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65C28C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E310715" w14:textId="2979F29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2747FA0" w14:textId="051B2A4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D60E185" w14:textId="00BF358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2E9F1C8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C48492E" w14:textId="3868AE0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1FFB66D" w14:textId="642721C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B87E44" w14:textId="7F5599F1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0AD7951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2E3D182" w14:textId="04133A3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9CECA66" w14:textId="2277397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39B0B48" w14:textId="1AC1D9D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98D2FB7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8BB45C5" w14:textId="094224DF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6E5F7C0" w14:textId="325D84C5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7E2750C0" w14:textId="127716B6" w:rsidTr="003F7857">
        <w:trPr>
          <w:trHeight w:val="68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A5A42CD" w14:textId="48FD6DD0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ice/SMS mobile</w:t>
            </w:r>
          </w:p>
        </w:tc>
        <w:tc>
          <w:tcPr>
            <w:tcW w:w="270" w:type="dxa"/>
            <w:shd w:val="clear" w:color="auto" w:fill="auto"/>
            <w:noWrap/>
          </w:tcPr>
          <w:p w14:paraId="23C1965B" w14:textId="07933CE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A8A33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FC9EBE" w14:textId="13E790B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AF16D60" w14:textId="774DFD5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98730CF" w14:textId="0380455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070A177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229A5CA" w14:textId="35723392" w:rsidR="008C6654" w:rsidRPr="00DE19DB" w:rsidRDefault="008C6654" w:rsidP="00F258C8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E411B93" w14:textId="3DDD699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16F30E95" w14:textId="5CC9369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39695E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E4E42FB" w14:textId="5F7D439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DA2B426" w14:textId="2153FE4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1F1A6C43" w14:textId="792F7B8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F6BF2B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65A6FA8" w14:textId="0039AB4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5A5E927C" w14:textId="229A592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7F1BD9F" w14:textId="3978624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F22B8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E9AF470" w14:textId="12E45DE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C0FE4F" w14:textId="4A7466D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4B1D967" w14:textId="05879DE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2AE958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31A889D" w14:textId="62347D0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33AAAD3" w14:textId="05527753" w:rsidR="008C6654" w:rsidRPr="00DE19DB" w:rsidRDefault="008C6654" w:rsidP="006B78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45EE3509" w14:textId="6AC99A8B" w:rsidR="008C6654" w:rsidRPr="00DE19DB" w:rsidRDefault="008C6654" w:rsidP="006B78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97A1E1A" w14:textId="77777777" w:rsidR="008C6654" w:rsidRPr="00DE19DB" w:rsidRDefault="008C6654" w:rsidP="006B78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1C7D471" w14:textId="589439CC" w:rsidR="008C6654" w:rsidRPr="00DE19DB" w:rsidRDefault="008C6654" w:rsidP="006B78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E771678" w14:textId="39E99A0E" w:rsidR="008C6654" w:rsidRPr="00DE19DB" w:rsidRDefault="008C6654" w:rsidP="006B78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5E757455" w14:textId="0A50F296" w:rsidR="008C6654" w:rsidRPr="00DE19DB" w:rsidRDefault="008C6654" w:rsidP="006B78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F48386E" w14:textId="77777777" w:rsidR="008C6654" w:rsidRPr="00DE19DB" w:rsidRDefault="008C6654" w:rsidP="006B78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7D7F907" w14:textId="03ED3CF5" w:rsidR="008C6654" w:rsidRPr="00DE19DB" w:rsidRDefault="008C6654" w:rsidP="006B78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D09A80C" w14:textId="56C9FC3C" w:rsidR="008C6654" w:rsidRPr="00DE19DB" w:rsidRDefault="008C6654" w:rsidP="003F7857">
            <w:pPr>
              <w:ind w:left="-111" w:right="-107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3F7857"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70" w:type="dxa"/>
            <w:shd w:val="clear" w:color="auto" w:fill="auto"/>
          </w:tcPr>
          <w:p w14:paraId="5AFCC774" w14:textId="1A06417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D2D4AD2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A7556DE" w14:textId="4A1405B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38AF28A" w14:textId="08E9552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814C872" w14:textId="2D3774DC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00D2C11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A05896F" w14:textId="486C5BD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1224BE6" w14:textId="537065FD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044CDDE7" w14:textId="3F8ACF4B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551E3AA" w14:textId="773CC9B8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er / billboard</w:t>
            </w:r>
          </w:p>
        </w:tc>
        <w:tc>
          <w:tcPr>
            <w:tcW w:w="270" w:type="dxa"/>
            <w:shd w:val="clear" w:color="auto" w:fill="auto"/>
            <w:noWrap/>
          </w:tcPr>
          <w:p w14:paraId="7197CBCB" w14:textId="664A607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2BCA6D8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B89CAF3" w14:textId="218B295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C7A3FEA" w14:textId="4762920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7F5D65" w14:textId="4AFDFA5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323ED26" w14:textId="62993EA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3913F2B" w14:textId="2BEF372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78076E0" w14:textId="42CA3CF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14E7F465" w14:textId="12CB978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E5F86E3" w14:textId="2FE77D7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9B48ACD" w14:textId="2301928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F1C3626" w14:textId="7B426F4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-</w:t>
            </w:r>
          </w:p>
        </w:tc>
        <w:tc>
          <w:tcPr>
            <w:tcW w:w="360" w:type="dxa"/>
            <w:shd w:val="clear" w:color="auto" w:fill="auto"/>
          </w:tcPr>
          <w:p w14:paraId="560B60AC" w14:textId="42FB457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0CB106E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85BFC4E" w14:textId="2B4A69D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5409AD5C" w14:textId="267A2EA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E9864DB" w14:textId="7926795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9AD2BB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A085DF4" w14:textId="11C376F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DB1BB8C" w14:textId="49A069D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67721F2F" w14:textId="0CE8E54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2EFC8E0" w14:textId="3987C51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B6390BC" w14:textId="4EABE15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3EAB6F7" w14:textId="47B8648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20233268" w14:textId="0CB842E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6E51AD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91A4402" w14:textId="6CE1A0D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A9030C8" w14:textId="7A2DC63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01517B94" w14:textId="19A5D95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5ABE39C" w14:textId="151E933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F270DA1" w14:textId="769BD87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86A1E6B" w14:textId="20797A6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DFE8E4B" w14:textId="3CA471D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3A9F5B1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75FB1A3" w14:textId="1A7736D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B09B0AF" w14:textId="0292735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B8F4B21" w14:textId="44877113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CCBB119" w14:textId="6A574AF9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A792173" w14:textId="3CBC307A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C44FCDE" w14:textId="617617BA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26277F89" w14:textId="53AE5AD2" w:rsidTr="003F7857">
        <w:trPr>
          <w:trHeight w:val="50"/>
        </w:trPr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E993B1" w14:textId="095DC3B8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media sit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D3A1F1" w14:textId="317D7DA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BCC650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94436E2" w14:textId="4A59A2E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2B39354" w14:textId="603B980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D5FCF76" w14:textId="48F2B91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0D81EFD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CBE1DC4" w14:textId="644D88B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092B9E6" w14:textId="56314F5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4ABDDAB9" w14:textId="065D33A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2B4C690" w14:textId="5EC628C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FD3B764" w14:textId="01C6624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0FA1CCFF" w14:textId="7E3DB19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49595A32" w14:textId="28563E5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C20BF1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4936FF6" w14:textId="6942360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41D141" w14:textId="3BEB150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33CB87F" w14:textId="124C897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0F9179C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0A17785" w14:textId="0373E12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C83CDA9" w14:textId="1E092A1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F851F7" w14:textId="0674DE6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CF0A8F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6755F20" w14:textId="33FA1B2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2B5E6C6" w14:textId="35B4719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6D1D6D" w14:textId="2E79D38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44DE1EF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B8B59E0" w14:textId="3E42D0B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0A2D4C9" w14:textId="0FAFEFB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0EC9A1" w14:textId="58AC2F6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96A25B6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40B76A3" w14:textId="7E47894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68F5E6C" w14:textId="4842C1A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359C8B5" w14:textId="2A1DDC0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0FECCC8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03D56E3" w14:textId="2A43401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2843B07" w14:textId="3D2E9CA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EF86471" w14:textId="5DCBE7B0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29FA127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E2A114B" w14:textId="3D55E0D8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0662155" w14:textId="6404FB50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49E8FA78" w14:textId="77777777" w:rsidTr="003F7857">
        <w:trPr>
          <w:trHeight w:val="50"/>
        </w:trPr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86DA051" w14:textId="5918669C" w:rsidR="008C6654" w:rsidRPr="00DE19DB" w:rsidRDefault="003F7857" w:rsidP="006E32B6">
            <w:pPr>
              <w:ind w:left="-111" w:right="-107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Contraception acquisition source awarenes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AC2E9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C1DAA7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7CE0411" w14:textId="1B4D360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7F90007" w14:textId="7682C436" w:rsidR="008C6654" w:rsidRPr="00DE19DB" w:rsidRDefault="008C6654" w:rsidP="00E5353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8838D80" w14:textId="5E27CD8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6207F3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C8EDCEB" w14:textId="4CDB5A3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DAD6748" w14:textId="6488BB8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</w:tcPr>
          <w:p w14:paraId="49D84802" w14:textId="57F2838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EB93E61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97AB99A" w14:textId="5C323F7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BF0D5AC" w14:textId="182F4BC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</w:tcPr>
          <w:p w14:paraId="094F4CC5" w14:textId="4D421A1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1A71C9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CB61F70" w14:textId="7F4F561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702498" w14:textId="673AFAD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240E574" w14:textId="0105613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212BFB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2B12BA8" w14:textId="5AFA5EC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6016E47" w14:textId="2D73131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AF5C58" w14:textId="77759C7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100C92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E385664" w14:textId="578E16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B3FE92C" w14:textId="3FCF493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768791" w14:textId="6762FAE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3FC7A5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AF121B1" w14:textId="5AE1656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F26DC61" w14:textId="5C03DAE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3B9939" w14:textId="61CA0B7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829AE25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C4D06C0" w14:textId="1835848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67B2B78" w14:textId="06D31EB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771E77D" w14:textId="5526399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F9817E2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50413A0" w14:textId="7A02FC5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1E631BA" w14:textId="0C3B2B9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7CA80B3" w14:textId="55D9718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AFB4500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F56999F" w14:textId="60F6111C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70AF714" w14:textId="1EE62CEF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7202FA13" w14:textId="77777777" w:rsidTr="003F7857">
        <w:trPr>
          <w:trHeight w:val="134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9DD9E12" w14:textId="2C04F524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Private healthcare </w:t>
            </w:r>
          </w:p>
        </w:tc>
        <w:tc>
          <w:tcPr>
            <w:tcW w:w="270" w:type="dxa"/>
            <w:shd w:val="clear" w:color="auto" w:fill="auto"/>
            <w:noWrap/>
          </w:tcPr>
          <w:p w14:paraId="1605CF2A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8C9FDEB" w14:textId="5F7D90B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DDDA45F" w14:textId="7931426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1277DD0" w14:textId="757ED5D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7E941B1" w14:textId="32F7A2A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E4D11A9" w14:textId="3572085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8935C52" w14:textId="77BC4FC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AD3DBDF" w14:textId="3FBE0A0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A8A0F6C" w14:textId="505FEB5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12917F24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37DDAD7" w14:textId="739ABEA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3BCA84E" w14:textId="242F3E8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2D7E8045" w14:textId="6142337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0063165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BE09D12" w14:textId="2301353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38443E08" w14:textId="51E0E5E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90BAF54" w14:textId="5738C75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572E278" w14:textId="27EFC2E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C5A4692" w14:textId="12B727F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0BA07D" w14:textId="4B565B4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005228AC" w14:textId="2FF0983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2B5D702" w14:textId="7113F7F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C2FE688" w14:textId="16324CB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2F58322" w14:textId="2256EF8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6AEF0B53" w14:textId="3DE12FD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BBDABD7" w14:textId="3F36DFF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625E6C1" w14:textId="5355701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9202370" w14:textId="2FA63401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6F925BDF" w14:textId="30E12A4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AEB76B9" w14:textId="5102F54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77343A4" w14:textId="02F86A8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317DB5C" w14:textId="6208D22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DB77D1" w14:textId="2E3F727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B64F176" w14:textId="6C5800C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E8BA27D" w14:textId="03264A8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C42ACA6" w14:textId="1871BDD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A9065DD" w14:textId="470E5794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26AB5BC" w14:textId="31E42A91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0E2F161" w14:textId="7492E511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8D65E4F" w14:textId="38506FEF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6F997194" w14:textId="77777777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7409AFE" w14:textId="553D3E91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Public healthcare </w:t>
            </w:r>
          </w:p>
        </w:tc>
        <w:tc>
          <w:tcPr>
            <w:tcW w:w="270" w:type="dxa"/>
            <w:shd w:val="clear" w:color="auto" w:fill="auto"/>
            <w:noWrap/>
          </w:tcPr>
          <w:p w14:paraId="0486F84A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B402F73" w14:textId="6F25331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49AD210" w14:textId="2BBB4AC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8EAEB82" w14:textId="5AF7844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8EFE5A8" w14:textId="431287A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BC9857E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EBDC442" w14:textId="727A2E4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20C9E11" w14:textId="4849B55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364A2F67" w14:textId="7CA6B22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5F0E163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A3CDC8D" w14:textId="72C7337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756B1DF" w14:textId="4E414D3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5709664C" w14:textId="379196E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451D6EB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A5C040" w14:textId="745D94A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53EB37A4" w14:textId="32F6805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EA65052" w14:textId="2D0C823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AEE95AE" w14:textId="3414313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16CEC1B" w14:textId="1784E07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E7B5A9B" w14:textId="3E522BF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6D64240A" w14:textId="2518AB9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A188FEA" w14:textId="261D24D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04E0549" w14:textId="3506347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6E12972" w14:textId="54ABDD1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5C79410" w14:textId="1FB4670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BB9EE32" w14:textId="373AC2D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F352DFD" w14:textId="0FB9F21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A79936F" w14:textId="47122C2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487EA2D" w14:textId="70FC4F4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69DB16D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19B53EA" w14:textId="363692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61E1480" w14:textId="6BF6AEC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D2F9B50" w14:textId="554729D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7BCAE8D" w14:textId="07236AC1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55FC221" w14:textId="377A288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9B314EC" w14:textId="2DE56BA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666132C" w14:textId="74E614A6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9C78A10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C0E6349" w14:textId="12CAD12E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EFB6B55" w14:textId="1D52C9A4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15759BFF" w14:textId="77777777" w:rsidTr="003F7857">
        <w:trPr>
          <w:trHeight w:val="98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CA71E6B" w14:textId="6A7E0D8A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planning clin</w:t>
            </w:r>
          </w:p>
        </w:tc>
        <w:tc>
          <w:tcPr>
            <w:tcW w:w="270" w:type="dxa"/>
            <w:shd w:val="clear" w:color="auto" w:fill="auto"/>
            <w:noWrap/>
          </w:tcPr>
          <w:p w14:paraId="6246DF3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2D28364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ED8B85B" w14:textId="2869183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6246FF2" w14:textId="22799F1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3ED1911" w14:textId="2759ABE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1AC1431" w14:textId="72B6BB6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D043B84" w14:textId="544F094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37AB39D" w14:textId="611EFE0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49E778D7" w14:textId="5918B23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14763F38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BF57878" w14:textId="3A77795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D16FB42" w14:textId="4BE5DA5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5013BDE0" w14:textId="03F29A5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2849FF04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E0E585" w14:textId="152E323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189D1486" w14:textId="32CD37C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0681830" w14:textId="01C25E0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81E8791" w14:textId="05AFFD8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263A876" w14:textId="5FA4BFE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78E5BB2" w14:textId="7AAAB80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474ACCC" w14:textId="1D4FC03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9842017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FAD6790" w14:textId="1089C47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2C8CD66" w14:textId="2C2DAF5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B15F344" w14:textId="66FFEA3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094E0A9" w14:textId="6450E60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5F123B2" w14:textId="6B88CD4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B7D6755" w14:textId="5631F78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422336C" w14:textId="4519D7E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7ACF528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A7FFF09" w14:textId="0F1ACC4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FAB7833" w14:textId="0C91797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F1B8729" w14:textId="6B0526B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F479265" w14:textId="74C31D1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E035E1F" w14:textId="0C8116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33B078F" w14:textId="55A74B5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E1CE9F6" w14:textId="26367BE0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F817275" w14:textId="77777777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AA4101E" w14:textId="1A9C83DA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F38F4EB" w14:textId="1F03AA2C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12C77F81" w14:textId="77777777" w:rsidTr="003F7857">
        <w:trPr>
          <w:trHeight w:val="8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BEE360A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270" w:type="dxa"/>
            <w:shd w:val="clear" w:color="auto" w:fill="auto"/>
            <w:noWrap/>
          </w:tcPr>
          <w:p w14:paraId="5C9C0482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7E7DA47" w14:textId="0126C4B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DFDFDDA" w14:textId="4B30282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E1FE1D4" w14:textId="3F6AFED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865D820" w14:textId="2EE7652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8337FA8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D8D4DBC" w14:textId="7722CEF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BCC91ED" w14:textId="7EB1D7B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262128DB" w14:textId="354965A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7382C5F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FB1FC71" w14:textId="1764078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F39CBC5" w14:textId="231B770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61291C3E" w14:textId="45B1C0A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6F21B2AE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2060B18" w14:textId="39C9006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0A4E6883" w14:textId="1FD1E33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12D69B1" w14:textId="5D29091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FBAC9B1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44F7420" w14:textId="4E62C60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04F0A53" w14:textId="4442735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63C65BF" w14:textId="4B60815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B49BE04" w14:textId="2D9BBDB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1DCCA8A" w14:textId="7CCFCF1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AE9F448" w14:textId="6A6AE4E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6181DF1" w14:textId="6C7C62D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DC6EC6C" w14:textId="0E9672E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6B61692" w14:textId="7A38A2E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E0E7D02" w14:textId="1EF34BF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641656B" w14:textId="64F1DF4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3B8D4C2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AEC7210" w14:textId="121B8B7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8FB6B83" w14:textId="43EDAE2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5DC7C90" w14:textId="302F131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06478EF" w14:textId="7C3FF749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2CA67BF" w14:textId="647132C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122BE48" w14:textId="323E803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6A346BF" w14:textId="5A9DC1DA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FA509DF" w14:textId="1941DD09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260EB9A" w14:textId="4410B2B8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F5BEBC6" w14:textId="330B44F3" w:rsidR="008C6654" w:rsidRPr="00DE19DB" w:rsidRDefault="008C6654" w:rsidP="00360BD7">
            <w:pPr>
              <w:ind w:left="-114"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16B7F0B9" w14:textId="77777777" w:rsidTr="003F7857">
        <w:trPr>
          <w:trHeight w:val="71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</w:tcPr>
          <w:p w14:paraId="0A732B58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rket/store </w:t>
            </w:r>
          </w:p>
        </w:tc>
        <w:tc>
          <w:tcPr>
            <w:tcW w:w="270" w:type="dxa"/>
            <w:shd w:val="clear" w:color="auto" w:fill="auto"/>
            <w:noWrap/>
          </w:tcPr>
          <w:p w14:paraId="7F527A4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A735AC4" w14:textId="4754762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1B7C7ED" w14:textId="71CD458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CA7A818" w14:textId="06BF971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A29CF2F" w14:textId="2827745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042A225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6C1E93F" w14:textId="579028C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471DCE4" w14:textId="220998C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360" w:type="dxa"/>
            <w:shd w:val="clear" w:color="auto" w:fill="auto"/>
          </w:tcPr>
          <w:p w14:paraId="50FE0C60" w14:textId="5207130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2AD8744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FDA30CB" w14:textId="7AF1D72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9589C41" w14:textId="1A2E5E0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3D2D9199" w14:textId="774B285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314AC7EF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58E8DF8" w14:textId="7AD0A4A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55A9DC80" w14:textId="4CE4835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376271" w14:textId="7D0C230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7370D0E" w14:textId="4B9D8D3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44E1FF2" w14:textId="3E52D9F9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1FFA894" w14:textId="4AF8AB6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1FC843F2" w14:textId="034BE79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5619A5" w14:textId="6F7EDDE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8DC2132" w14:textId="670B6CB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DBE3D24" w14:textId="2E52C85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60E36BE9" w14:textId="7C4D54E1" w:rsidR="008C6654" w:rsidRPr="00DE19DB" w:rsidRDefault="008C6654" w:rsidP="00E53537">
            <w:pPr>
              <w:ind w:left="-114" w:right="-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482C567" w14:textId="3CC34DF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2D5AE68" w14:textId="69CDED5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DC6E6EB" w14:textId="428CE90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0FAFB10D" w14:textId="7CDE78A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BAE2B40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9EC82F6" w14:textId="45C27CF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6EE5283" w14:textId="0BE0CB8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227E64F" w14:textId="00584F7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40F5908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826A159" w14:textId="65B612E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30F5BCC" w14:textId="6C6C123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FBB5372" w14:textId="5CEAB42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EBAD3F8" w14:textId="0EC96C60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F986EB0" w14:textId="09787F5D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4DE18F" w14:textId="6B3B5E2A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1672DCB5" w14:textId="77777777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99AACDE" w14:textId="55F7AE68" w:rsidR="008C6654" w:rsidRPr="00DE19DB" w:rsidRDefault="003F7857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O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2DE69B50" w14:textId="77777777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4B33615" w14:textId="6AF048D7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BAC9B02" w14:textId="1F275E5D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B3D64F6" w14:textId="627DB599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2E11DAA" w14:textId="16E85CD0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F67A210" w14:textId="507A2DF1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A949D05" w14:textId="7A415ED9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8DDC844" w14:textId="581DCED5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14:paraId="113BAED2" w14:textId="5A07FDDD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N/A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00B1946" w14:textId="77777777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3F7A6AF" w14:textId="4CF076D1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0C69E79" w14:textId="708EDE6B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14:paraId="39AE5A46" w14:textId="7FA2ECE2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N/A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483A586" w14:textId="77777777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9DE6B9A" w14:textId="1CE4E721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  <w:vAlign w:val="center"/>
          </w:tcPr>
          <w:p w14:paraId="0700E4E6" w14:textId="78E9513C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0CA11CF" w14:textId="707D039F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5DE7CFD" w14:textId="763E5B47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934937F" w14:textId="0B80F57C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ECAE299" w14:textId="242C7942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131A1F00" w14:textId="17F2F5C2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2E59001" w14:textId="471AF8B0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FF8AA6C" w14:textId="4E22AA21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4AB0839" w14:textId="6FF25D78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6C23EC95" w14:textId="463C5C3A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9311D8F" w14:textId="77777777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609E628" w14:textId="1C177E86" w:rsidR="008C6654" w:rsidRPr="00DE19DB" w:rsidRDefault="008C6654" w:rsidP="003F785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5FA7376" w14:textId="4A9089F9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39380910" w14:textId="5295C02E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BA1C95D" w14:textId="4307F472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FC40966" w14:textId="73BE03B9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DB14088" w14:textId="1168E273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5C08B3F" w14:textId="0FE05F35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FF05804" w14:textId="3CFE9625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FBD501C" w14:textId="6BD75BF9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B8FCB0C" w14:textId="3D08A561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6AAC0F6" w14:textId="6F416A16" w:rsidR="008C6654" w:rsidRPr="00DE19DB" w:rsidRDefault="008C6654" w:rsidP="003F785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A2C608C" w14:textId="604F6B00" w:rsidR="008C6654" w:rsidRPr="00DE19DB" w:rsidRDefault="008C6654" w:rsidP="003F7857">
            <w:pPr>
              <w:ind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52C324E" w14:textId="1062D259" w:rsidR="008C6654" w:rsidRPr="00DE19DB" w:rsidRDefault="008C6654" w:rsidP="003F7857">
            <w:pPr>
              <w:ind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047064A" w14:textId="75DB3279" w:rsidR="008C6654" w:rsidRPr="00DE19DB" w:rsidRDefault="008C6654" w:rsidP="003F7857">
            <w:pPr>
              <w:ind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21221DE2" w14:textId="77777777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F89D482" w14:textId="65A1F756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eldworker </w:t>
            </w:r>
          </w:p>
        </w:tc>
        <w:tc>
          <w:tcPr>
            <w:tcW w:w="270" w:type="dxa"/>
            <w:shd w:val="clear" w:color="auto" w:fill="auto"/>
            <w:noWrap/>
          </w:tcPr>
          <w:p w14:paraId="75AA676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3235DEA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9CDFA8F" w14:textId="445BCBC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2FBF7E6" w14:textId="77C348D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54CBA26" w14:textId="0BB04B3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A21E2F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7CB139" w14:textId="38E0A50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273F8FA" w14:textId="025881E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0B8E096B" w14:textId="0F58885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0CE08B2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EF95E9" w14:textId="04D57B1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B5E4DCA" w14:textId="3EC24C2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630BF788" w14:textId="5EBA47B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39DC109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1ABBEDF" w14:textId="1971B29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400CA268" w14:textId="54D2AFB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23F5F2" w14:textId="485A020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90F502C" w14:textId="5140A1C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82F59AD" w14:textId="6D56493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F77881C" w14:textId="40D55F5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479F2113" w14:textId="2864009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8EC6B28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8D6F367" w14:textId="1042618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EBAFB90" w14:textId="41AEC56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3EC4BFC7" w14:textId="00671C7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DA27EB5" w14:textId="2B92666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17214E4" w14:textId="4C5D929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26DCAC4" w14:textId="33866F52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  <w:noWrap/>
          </w:tcPr>
          <w:p w14:paraId="1CFE0206" w14:textId="042C4C0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C3DB277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AA0A1B0" w14:textId="5141120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0D1B782" w14:textId="1EA9940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7A053A8" w14:textId="040577C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3B1C97" w14:textId="0DD2CF3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2E6685F" w14:textId="14FFDF25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EBBDC97" w14:textId="09035A0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B625B4" w14:textId="166D6B5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9B57ED1" w14:textId="77777777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C8EA99B" w14:textId="017AF946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D00A6AE" w14:textId="3B92DF56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27EFD966" w14:textId="77777777" w:rsidTr="003F7857">
        <w:trPr>
          <w:trHeight w:val="107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4E132DB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bile clinic</w:t>
            </w:r>
          </w:p>
        </w:tc>
        <w:tc>
          <w:tcPr>
            <w:tcW w:w="270" w:type="dxa"/>
            <w:shd w:val="clear" w:color="auto" w:fill="auto"/>
            <w:noWrap/>
          </w:tcPr>
          <w:p w14:paraId="3E68C78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ADE7E9D" w14:textId="0E462E7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266A640" w14:textId="10A69C9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232AD8A" w14:textId="7F14E39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54BBB3A7" w14:textId="1761E8F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0D9E201" w14:textId="1D28545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02ED746" w14:textId="610BE84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A21EE28" w14:textId="02A7889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3FE7E230" w14:textId="46237A9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30D3491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C8F917" w14:textId="1D46666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D574A3B" w14:textId="0856D22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3DDD2115" w14:textId="5BDB0B8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07C9878B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49B4DA" w14:textId="4A750EE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26B1FEDE" w14:textId="24C63E1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74AEDB4" w14:textId="3FBF3DC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A63E384" w14:textId="378A9021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04CBA16" w14:textId="2243EBD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6043570F" w14:textId="0B900CE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408E12BE" w14:textId="47AD593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E85CA7A" w14:textId="70C354B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773F3B8F" w14:textId="10D7B6A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E020686" w14:textId="1944961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2571E2A2" w14:textId="365174F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231DED0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4919CBB" w14:textId="3CCCFE9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5E3D834" w14:textId="10980F5A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D103200" w14:textId="39087E5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826EEF0" w14:textId="7988A37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CFAB281" w14:textId="75F44C7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3C87281" w14:textId="2F67D24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15AF8FA" w14:textId="6879CD5E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AE5FE3E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3ED6878" w14:textId="42C4971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DABE4D" w14:textId="1C3EE53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A0E5387" w14:textId="080A93F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6C086D" w14:textId="61C8CDD1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3DFC72B" w14:textId="12CED91E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79408DC" w14:textId="28BF35E3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</w:tr>
      <w:tr w:rsidR="008C6654" w:rsidRPr="00A6011C" w14:paraId="2D159ED6" w14:textId="77777777" w:rsidTr="003F7857">
        <w:trPr>
          <w:trHeight w:val="50"/>
        </w:trPr>
        <w:tc>
          <w:tcPr>
            <w:tcW w:w="153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773F5B9" w14:textId="7E3C044A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O/church</w:t>
            </w:r>
          </w:p>
        </w:tc>
        <w:tc>
          <w:tcPr>
            <w:tcW w:w="270" w:type="dxa"/>
            <w:shd w:val="clear" w:color="auto" w:fill="auto"/>
            <w:noWrap/>
          </w:tcPr>
          <w:p w14:paraId="76A6819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86B12EE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E06914D" w14:textId="62D319C3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4377A9F6" w14:textId="1704CBA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CC741D8" w14:textId="0D3849E6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BC3B33D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EEEC7DB" w14:textId="61BFF26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22C2F5D" w14:textId="500585E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3335E532" w14:textId="62BA5A6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2D719C5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573C2B6" w14:textId="34A8091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1FB4A72" w14:textId="0A088F7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</w:tcPr>
          <w:p w14:paraId="35A66E08" w14:textId="18C7BF1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shd w:val="clear" w:color="auto" w:fill="auto"/>
          </w:tcPr>
          <w:p w14:paraId="0DA6BF46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187BF64" w14:textId="596187E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shd w:val="clear" w:color="auto" w:fill="auto"/>
          </w:tcPr>
          <w:p w14:paraId="1F6163AC" w14:textId="7AABF29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CD7EB98" w14:textId="158B62FE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C2D57C4" w14:textId="59C8171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DF58E18" w14:textId="351BF25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F3AF11" w14:textId="0A8BBD9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1275F306" w14:textId="126FC56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7F7E66E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DE0CC7" w14:textId="2DB5868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276155" w14:textId="4FDCCE2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1F8E79F" w14:textId="5EC1355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391A22D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18ACFF9" w14:textId="1F4F19D5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0B5DDD29" w14:textId="5136774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</w:tcPr>
          <w:p w14:paraId="54DAB2AD" w14:textId="60E9FB63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15026A1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E6B3FE6" w14:textId="48A94886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E634CA2" w14:textId="789EC7FD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505709C" w14:textId="5BDD932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13655F57" w14:textId="6B63B57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shd w:val="clear" w:color="auto" w:fill="auto"/>
          </w:tcPr>
          <w:p w14:paraId="2CB8B604" w14:textId="345747A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1A5F170" w14:textId="35CDA17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CBE01BE" w14:textId="1AC34E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89201B9" w14:textId="77777777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0CB3026" w14:textId="5F8BFDBC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1AE8931" w14:textId="0AE8672F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C6654" w:rsidRPr="00A6011C" w14:paraId="063E8BE7" w14:textId="77777777" w:rsidTr="003F7857">
        <w:trPr>
          <w:trHeight w:val="80"/>
        </w:trPr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7B4704" w14:textId="77777777" w:rsidR="008C6654" w:rsidRPr="00DE19DB" w:rsidRDefault="008C6654" w:rsidP="006E32B6">
            <w:pPr>
              <w:ind w:left="-111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end/relativ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60450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66EE8D9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C98911D" w14:textId="7EC2136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5742A03" w14:textId="4D010E9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5454947" w14:textId="60C01F0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04F802F3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0F870A8" w14:textId="2F39448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0566C19" w14:textId="29760DB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0E190EEC" w14:textId="1421D0D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97B18D7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58E0AF0" w14:textId="7A88499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1371295" w14:textId="45017FB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725E3D50" w14:textId="6063D6D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N/A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7044474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E30AA79" w14:textId="51048F8F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7895FD" w14:textId="3FC61C1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4630E24" w14:textId="76397634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A7C978C" w14:textId="77777777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1095A60" w14:textId="22BC8DA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82AFF46" w14:textId="4058FDB2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223A19" w14:textId="73900C0B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D4DDEE4" w14:textId="10952BED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810C6B2" w14:textId="5DA3FAD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C123918" w14:textId="359D213C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1B7B57" w14:textId="42CDCBDA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0F5D63FD" w14:textId="2A6F5250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F9C66F2" w14:textId="389EBE58" w:rsidR="008C6654" w:rsidRPr="00DE19DB" w:rsidRDefault="008C6654" w:rsidP="00E53537">
            <w:pPr>
              <w:ind w:left="-114" w:right="-10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7AB7905" w14:textId="4769664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57A388" w14:textId="2AFA195B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1B45ACB" w14:textId="77777777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77919D7" w14:textId="485D91E0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91AA81D" w14:textId="104026C1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129539A" w14:textId="227FBA4C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69CE989" w14:textId="6B364DB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EC5F1B8" w14:textId="33073584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94A72A7" w14:textId="452B721F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9790175" w14:textId="662C3718" w:rsidR="008C6654" w:rsidRPr="00DE19DB" w:rsidRDefault="008C6654" w:rsidP="00E5353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DE19DB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C49BB3D" w14:textId="77777777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C6CABF6" w14:textId="3458C351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9F1C992" w14:textId="5E02CC83" w:rsidR="008C6654" w:rsidRPr="00DE19DB" w:rsidRDefault="008C6654" w:rsidP="00E53537">
            <w:pPr>
              <w:ind w:right="-10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</w:tbl>
    <w:p w14:paraId="7ED7481D" w14:textId="104EFCCA" w:rsidR="0029061F" w:rsidRPr="00A6011C" w:rsidRDefault="00512C70" w:rsidP="0029061F">
      <w:pPr>
        <w:rPr>
          <w:rFonts w:ascii="Times New Roman" w:hAnsi="Times New Roman" w:cs="Times New Roman"/>
          <w:sz w:val="18"/>
          <w:szCs w:val="18"/>
        </w:rPr>
      </w:pPr>
      <w:r w:rsidRPr="00A6011C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A6011C">
        <w:rPr>
          <w:rFonts w:ascii="Times New Roman" w:hAnsi="Times New Roman" w:cs="Times New Roman"/>
          <w:sz w:val="18"/>
          <w:szCs w:val="18"/>
        </w:rPr>
        <w:t>See Appendix</w:t>
      </w:r>
      <w:r w:rsidR="00D635D3" w:rsidRPr="00A6011C">
        <w:rPr>
          <w:rFonts w:ascii="Times New Roman" w:hAnsi="Times New Roman" w:cs="Times New Roman"/>
          <w:sz w:val="18"/>
          <w:szCs w:val="18"/>
        </w:rPr>
        <w:t xml:space="preserve"> </w:t>
      </w:r>
      <w:r w:rsidR="0029061F" w:rsidRPr="00A6011C">
        <w:rPr>
          <w:rFonts w:ascii="Times New Roman" w:hAnsi="Times New Roman" w:cs="Times New Roman"/>
          <w:sz w:val="18"/>
          <w:szCs w:val="18"/>
        </w:rPr>
        <w:t>for results of weighted log binomial regression models</w:t>
      </w:r>
      <w:r w:rsidR="0029061F" w:rsidRPr="00A6011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9061F" w:rsidRPr="00A6011C">
        <w:rPr>
          <w:rFonts w:ascii="Times New Roman" w:hAnsi="Times New Roman" w:cs="Times New Roman"/>
          <w:sz w:val="18"/>
          <w:szCs w:val="18"/>
        </w:rPr>
        <w:t>examining associations of each c</w:t>
      </w:r>
      <w:r w:rsidR="0029061F" w:rsidRPr="00A6011C">
        <w:rPr>
          <w:rFonts w:ascii="Times New Roman" w:eastAsia="Times New Roman" w:hAnsi="Times New Roman" w:cs="Times New Roman"/>
          <w:sz w:val="18"/>
          <w:szCs w:val="18"/>
        </w:rPr>
        <w:t>ontraception information source, r</w:t>
      </w:r>
      <w:r w:rsidR="0029061F" w:rsidRPr="00A6011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ecent FP outreach exposure, contraception location acquisition awareness </w:t>
      </w:r>
      <w:r w:rsidR="0029061F" w:rsidRPr="00A6011C">
        <w:rPr>
          <w:rFonts w:ascii="Times New Roman" w:hAnsi="Times New Roman" w:cs="Times New Roman"/>
          <w:sz w:val="18"/>
          <w:szCs w:val="18"/>
        </w:rPr>
        <w:t xml:space="preserve">with each modern method awareness, respectively, </w:t>
      </w:r>
      <w:r w:rsidR="0029061F" w:rsidRPr="00A6011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unadjusted and adjusted for participants’ </w:t>
      </w:r>
      <w:r w:rsidR="0029061F" w:rsidRPr="00A6011C">
        <w:rPr>
          <w:rFonts w:ascii="Times New Roman" w:hAnsi="Times New Roman" w:cs="Times New Roman"/>
          <w:sz w:val="18"/>
          <w:szCs w:val="18"/>
        </w:rPr>
        <w:t>background characteristics</w:t>
      </w:r>
    </w:p>
    <w:p w14:paraId="29FE7AE4" w14:textId="2866A5FF" w:rsidR="005F3160" w:rsidRDefault="00027652">
      <w:pPr>
        <w:rPr>
          <w:rFonts w:ascii="Times New Roman" w:hAnsi="Times New Roman" w:cs="Times New Roman"/>
          <w:sz w:val="18"/>
          <w:szCs w:val="18"/>
        </w:rPr>
      </w:pPr>
      <w:r w:rsidRPr="00A6011C">
        <w:rPr>
          <w:rFonts w:ascii="Times New Roman" w:hAnsi="Times New Roman" w:cs="Times New Roman"/>
          <w:sz w:val="18"/>
          <w:szCs w:val="18"/>
        </w:rPr>
        <w:t xml:space="preserve">FP=Family planning; </w:t>
      </w:r>
      <w:r w:rsidR="008B5B45" w:rsidRPr="00A6011C">
        <w:rPr>
          <w:rFonts w:ascii="Times New Roman" w:hAnsi="Times New Roman" w:cs="Times New Roman"/>
          <w:sz w:val="18"/>
          <w:szCs w:val="18"/>
        </w:rPr>
        <w:t>SARC=Short-acting reversible method; LARC=Long-acting reversible method; NSA=Never sexually active; SA=Sexually active</w:t>
      </w:r>
      <w:r w:rsidR="0029061F" w:rsidRPr="00A6011C">
        <w:rPr>
          <w:rFonts w:ascii="Times New Roman" w:hAnsi="Times New Roman" w:cs="Times New Roman"/>
          <w:sz w:val="18"/>
          <w:szCs w:val="18"/>
        </w:rPr>
        <w:t>; N/A=not applicable</w:t>
      </w:r>
    </w:p>
    <w:p w14:paraId="04FADFE9" w14:textId="0FE349C6" w:rsidR="003F7857" w:rsidRPr="00A6011C" w:rsidRDefault="003F785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BO=Faith-based organization; NPO=Non-profit organization</w:t>
      </w:r>
    </w:p>
    <w:p w14:paraId="0D49F942" w14:textId="77777777" w:rsidR="00DC7CF7" w:rsidRPr="00A6011C" w:rsidRDefault="00FA2C50">
      <w:pPr>
        <w:rPr>
          <w:rFonts w:ascii="Times New Roman" w:hAnsi="Times New Roman" w:cs="Times New Roman"/>
          <w:sz w:val="18"/>
          <w:szCs w:val="18"/>
        </w:rPr>
      </w:pPr>
      <w:r w:rsidRPr="00A6011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A6011C">
        <w:rPr>
          <w:rFonts w:ascii="Times New Roman" w:hAnsi="Times New Roman" w:cs="Times New Roman"/>
          <w:sz w:val="18"/>
          <w:szCs w:val="18"/>
        </w:rPr>
        <w:t>+”=</w:t>
      </w:r>
      <w:proofErr w:type="gramEnd"/>
      <w:r w:rsidRPr="00A6011C">
        <w:rPr>
          <w:rFonts w:ascii="Times New Roman" w:hAnsi="Times New Roman" w:cs="Times New Roman"/>
          <w:sz w:val="18"/>
          <w:szCs w:val="18"/>
        </w:rPr>
        <w:t>Positive relationship</w:t>
      </w:r>
      <w:r w:rsidR="00DC7CF7" w:rsidRPr="00A6011C">
        <w:rPr>
          <w:rFonts w:ascii="Times New Roman" w:hAnsi="Times New Roman" w:cs="Times New Roman"/>
          <w:sz w:val="18"/>
          <w:szCs w:val="18"/>
        </w:rPr>
        <w:t xml:space="preserve"> in adjusted log binomial regression models</w:t>
      </w:r>
    </w:p>
    <w:p w14:paraId="3EBCC7A9" w14:textId="52435772" w:rsidR="005B4DA6" w:rsidRPr="00A6011C" w:rsidRDefault="00FA2C50">
      <w:pPr>
        <w:rPr>
          <w:rFonts w:ascii="Times New Roman" w:hAnsi="Times New Roman" w:cs="Times New Roman"/>
          <w:sz w:val="18"/>
          <w:szCs w:val="18"/>
        </w:rPr>
      </w:pPr>
      <w:r w:rsidRPr="00A6011C">
        <w:rPr>
          <w:rFonts w:ascii="Times New Roman" w:hAnsi="Times New Roman" w:cs="Times New Roman"/>
          <w:sz w:val="18"/>
          <w:szCs w:val="18"/>
        </w:rPr>
        <w:t>“</w:t>
      </w:r>
      <w:r w:rsidR="003F7857">
        <w:rPr>
          <w:rFonts w:ascii="Times New Roman" w:hAnsi="Times New Roman" w:cs="Times New Roman"/>
          <w:sz w:val="18"/>
          <w:szCs w:val="18"/>
        </w:rPr>
        <w:t>--</w:t>
      </w:r>
      <w:r w:rsidRPr="00A6011C">
        <w:rPr>
          <w:rFonts w:ascii="Times New Roman" w:hAnsi="Times New Roman" w:cs="Times New Roman"/>
          <w:sz w:val="18"/>
          <w:szCs w:val="18"/>
        </w:rPr>
        <w:t>“=Negative relationship</w:t>
      </w:r>
      <w:r w:rsidR="00DC7CF7" w:rsidRPr="00A6011C">
        <w:rPr>
          <w:rFonts w:ascii="Times New Roman" w:hAnsi="Times New Roman" w:cs="Times New Roman"/>
          <w:sz w:val="18"/>
          <w:szCs w:val="18"/>
        </w:rPr>
        <w:t xml:space="preserve"> in adjusted log binomial regression models</w:t>
      </w:r>
    </w:p>
    <w:p w14:paraId="6D7DFF26" w14:textId="166B315C" w:rsidR="005B4DA6" w:rsidRPr="00A6011C" w:rsidRDefault="005B4DA6">
      <w:pPr>
        <w:rPr>
          <w:rFonts w:ascii="Times New Roman" w:hAnsi="Times New Roman" w:cs="Times New Roman"/>
          <w:sz w:val="18"/>
          <w:szCs w:val="18"/>
        </w:rPr>
      </w:pPr>
    </w:p>
    <w:sectPr w:rsidR="005B4DA6" w:rsidRPr="00A6011C" w:rsidSect="003439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FADC4" w14:textId="77777777" w:rsidR="00F168D4" w:rsidRDefault="00F168D4" w:rsidP="00206642">
      <w:r>
        <w:separator/>
      </w:r>
    </w:p>
  </w:endnote>
  <w:endnote w:type="continuationSeparator" w:id="0">
    <w:p w14:paraId="4328F766" w14:textId="77777777" w:rsidR="00F168D4" w:rsidRDefault="00F168D4" w:rsidP="0020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8ACAC7" w14:textId="77777777" w:rsidR="00F168D4" w:rsidRDefault="00F168D4" w:rsidP="00206642">
      <w:r>
        <w:separator/>
      </w:r>
    </w:p>
  </w:footnote>
  <w:footnote w:type="continuationSeparator" w:id="0">
    <w:p w14:paraId="132F974E" w14:textId="77777777" w:rsidR="00F168D4" w:rsidRDefault="00F168D4" w:rsidP="002066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55292"/>
    <w:multiLevelType w:val="hybridMultilevel"/>
    <w:tmpl w:val="E020D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17C"/>
    <w:rsid w:val="0001405D"/>
    <w:rsid w:val="00027652"/>
    <w:rsid w:val="000362E6"/>
    <w:rsid w:val="00072FDF"/>
    <w:rsid w:val="000817FA"/>
    <w:rsid w:val="00083A60"/>
    <w:rsid w:val="00086E9A"/>
    <w:rsid w:val="000B00F1"/>
    <w:rsid w:val="000B7422"/>
    <w:rsid w:val="000B7B56"/>
    <w:rsid w:val="000D0DEE"/>
    <w:rsid w:val="000E19EE"/>
    <w:rsid w:val="000E74B0"/>
    <w:rsid w:val="00100B5D"/>
    <w:rsid w:val="001018EB"/>
    <w:rsid w:val="00104642"/>
    <w:rsid w:val="00114E36"/>
    <w:rsid w:val="00123C5C"/>
    <w:rsid w:val="00124817"/>
    <w:rsid w:val="00130CC0"/>
    <w:rsid w:val="00142C4D"/>
    <w:rsid w:val="00146B95"/>
    <w:rsid w:val="00151A67"/>
    <w:rsid w:val="00167EE2"/>
    <w:rsid w:val="00176108"/>
    <w:rsid w:val="001928B0"/>
    <w:rsid w:val="001A2330"/>
    <w:rsid w:val="001B589D"/>
    <w:rsid w:val="001B6676"/>
    <w:rsid w:val="001D1B67"/>
    <w:rsid w:val="001D3C79"/>
    <w:rsid w:val="001D6685"/>
    <w:rsid w:val="001E693C"/>
    <w:rsid w:val="001F7800"/>
    <w:rsid w:val="00206642"/>
    <w:rsid w:val="002129BF"/>
    <w:rsid w:val="002135FA"/>
    <w:rsid w:val="0022186A"/>
    <w:rsid w:val="002327F4"/>
    <w:rsid w:val="00240890"/>
    <w:rsid w:val="0024269E"/>
    <w:rsid w:val="0025019B"/>
    <w:rsid w:val="00250475"/>
    <w:rsid w:val="0025648D"/>
    <w:rsid w:val="00262C08"/>
    <w:rsid w:val="002706AE"/>
    <w:rsid w:val="00272186"/>
    <w:rsid w:val="002821F7"/>
    <w:rsid w:val="00284C61"/>
    <w:rsid w:val="00285D7A"/>
    <w:rsid w:val="0029061F"/>
    <w:rsid w:val="002951B3"/>
    <w:rsid w:val="002A5406"/>
    <w:rsid w:val="002B1892"/>
    <w:rsid w:val="002B42E1"/>
    <w:rsid w:val="002C3A15"/>
    <w:rsid w:val="002C4483"/>
    <w:rsid w:val="002D40D3"/>
    <w:rsid w:val="002D51D0"/>
    <w:rsid w:val="003010EE"/>
    <w:rsid w:val="00307830"/>
    <w:rsid w:val="003159D1"/>
    <w:rsid w:val="0031601A"/>
    <w:rsid w:val="00316244"/>
    <w:rsid w:val="00322CD3"/>
    <w:rsid w:val="00333895"/>
    <w:rsid w:val="003410F3"/>
    <w:rsid w:val="003439E7"/>
    <w:rsid w:val="00343A26"/>
    <w:rsid w:val="00345D74"/>
    <w:rsid w:val="003472C5"/>
    <w:rsid w:val="00360BD7"/>
    <w:rsid w:val="00361D8A"/>
    <w:rsid w:val="00361F13"/>
    <w:rsid w:val="0037430F"/>
    <w:rsid w:val="00386FF1"/>
    <w:rsid w:val="003B53F0"/>
    <w:rsid w:val="003C7FCB"/>
    <w:rsid w:val="003D353A"/>
    <w:rsid w:val="003D4D5F"/>
    <w:rsid w:val="003F233E"/>
    <w:rsid w:val="003F5FC7"/>
    <w:rsid w:val="003F7857"/>
    <w:rsid w:val="00410E38"/>
    <w:rsid w:val="00416950"/>
    <w:rsid w:val="004170B5"/>
    <w:rsid w:val="00441543"/>
    <w:rsid w:val="004422F6"/>
    <w:rsid w:val="00450E34"/>
    <w:rsid w:val="00455EAE"/>
    <w:rsid w:val="00481636"/>
    <w:rsid w:val="00482591"/>
    <w:rsid w:val="00485624"/>
    <w:rsid w:val="00486F4C"/>
    <w:rsid w:val="00490482"/>
    <w:rsid w:val="004937ED"/>
    <w:rsid w:val="00493E34"/>
    <w:rsid w:val="004A761E"/>
    <w:rsid w:val="004C4F10"/>
    <w:rsid w:val="004C5AE0"/>
    <w:rsid w:val="004C72A2"/>
    <w:rsid w:val="004D408A"/>
    <w:rsid w:val="004D62B0"/>
    <w:rsid w:val="004E084D"/>
    <w:rsid w:val="004E6250"/>
    <w:rsid w:val="004F224B"/>
    <w:rsid w:val="005018C6"/>
    <w:rsid w:val="00512C70"/>
    <w:rsid w:val="00533745"/>
    <w:rsid w:val="005413E4"/>
    <w:rsid w:val="00550D7A"/>
    <w:rsid w:val="005512AC"/>
    <w:rsid w:val="00551B90"/>
    <w:rsid w:val="005774E5"/>
    <w:rsid w:val="00587F22"/>
    <w:rsid w:val="005A0A81"/>
    <w:rsid w:val="005A4151"/>
    <w:rsid w:val="005B08E5"/>
    <w:rsid w:val="005B4DA6"/>
    <w:rsid w:val="005B5401"/>
    <w:rsid w:val="005C18E5"/>
    <w:rsid w:val="005C7F7F"/>
    <w:rsid w:val="005D4F00"/>
    <w:rsid w:val="005E22DF"/>
    <w:rsid w:val="005F3160"/>
    <w:rsid w:val="006209C6"/>
    <w:rsid w:val="00624165"/>
    <w:rsid w:val="00651405"/>
    <w:rsid w:val="006708D7"/>
    <w:rsid w:val="00684958"/>
    <w:rsid w:val="00687D51"/>
    <w:rsid w:val="006938C6"/>
    <w:rsid w:val="006A073F"/>
    <w:rsid w:val="006A3437"/>
    <w:rsid w:val="006A3DDC"/>
    <w:rsid w:val="006A4F6E"/>
    <w:rsid w:val="006B01D7"/>
    <w:rsid w:val="006B0270"/>
    <w:rsid w:val="006B4E5B"/>
    <w:rsid w:val="006B7837"/>
    <w:rsid w:val="006C1EE9"/>
    <w:rsid w:val="006C745E"/>
    <w:rsid w:val="006D6CA0"/>
    <w:rsid w:val="006E32B6"/>
    <w:rsid w:val="006E412A"/>
    <w:rsid w:val="006E65C9"/>
    <w:rsid w:val="006E6EC4"/>
    <w:rsid w:val="006F2A07"/>
    <w:rsid w:val="006F6B39"/>
    <w:rsid w:val="007120C9"/>
    <w:rsid w:val="00715A39"/>
    <w:rsid w:val="0072515A"/>
    <w:rsid w:val="00745030"/>
    <w:rsid w:val="00745549"/>
    <w:rsid w:val="00747886"/>
    <w:rsid w:val="007657BA"/>
    <w:rsid w:val="007A5455"/>
    <w:rsid w:val="007B5724"/>
    <w:rsid w:val="007C0BC5"/>
    <w:rsid w:val="007C7D31"/>
    <w:rsid w:val="007F0B1F"/>
    <w:rsid w:val="00844C02"/>
    <w:rsid w:val="00847ACF"/>
    <w:rsid w:val="00863557"/>
    <w:rsid w:val="008635B1"/>
    <w:rsid w:val="00876368"/>
    <w:rsid w:val="00877822"/>
    <w:rsid w:val="008829A1"/>
    <w:rsid w:val="00886CAB"/>
    <w:rsid w:val="00890449"/>
    <w:rsid w:val="00891567"/>
    <w:rsid w:val="00896681"/>
    <w:rsid w:val="008B5B45"/>
    <w:rsid w:val="008C6654"/>
    <w:rsid w:val="008C73FC"/>
    <w:rsid w:val="00913855"/>
    <w:rsid w:val="00917AF9"/>
    <w:rsid w:val="00921F0F"/>
    <w:rsid w:val="0095177E"/>
    <w:rsid w:val="009522C2"/>
    <w:rsid w:val="0095458E"/>
    <w:rsid w:val="00957970"/>
    <w:rsid w:val="00962E1E"/>
    <w:rsid w:val="0096547E"/>
    <w:rsid w:val="009716D3"/>
    <w:rsid w:val="00975A5B"/>
    <w:rsid w:val="009818DC"/>
    <w:rsid w:val="00990729"/>
    <w:rsid w:val="009919B9"/>
    <w:rsid w:val="009A58DB"/>
    <w:rsid w:val="009B34B5"/>
    <w:rsid w:val="009F1425"/>
    <w:rsid w:val="009F1428"/>
    <w:rsid w:val="00A0695D"/>
    <w:rsid w:val="00A1259C"/>
    <w:rsid w:val="00A32D8E"/>
    <w:rsid w:val="00A346BB"/>
    <w:rsid w:val="00A44B3A"/>
    <w:rsid w:val="00A54E68"/>
    <w:rsid w:val="00A57341"/>
    <w:rsid w:val="00A6011C"/>
    <w:rsid w:val="00A638E5"/>
    <w:rsid w:val="00A67955"/>
    <w:rsid w:val="00A67CF0"/>
    <w:rsid w:val="00A74085"/>
    <w:rsid w:val="00A802F9"/>
    <w:rsid w:val="00A91C19"/>
    <w:rsid w:val="00AA3486"/>
    <w:rsid w:val="00AB0028"/>
    <w:rsid w:val="00AC55B6"/>
    <w:rsid w:val="00AD2980"/>
    <w:rsid w:val="00AE6076"/>
    <w:rsid w:val="00B04B68"/>
    <w:rsid w:val="00B10EB1"/>
    <w:rsid w:val="00B20D66"/>
    <w:rsid w:val="00B26526"/>
    <w:rsid w:val="00B3493C"/>
    <w:rsid w:val="00B36238"/>
    <w:rsid w:val="00B45D00"/>
    <w:rsid w:val="00B64504"/>
    <w:rsid w:val="00B661E5"/>
    <w:rsid w:val="00B66383"/>
    <w:rsid w:val="00B66C42"/>
    <w:rsid w:val="00B80C0D"/>
    <w:rsid w:val="00B831C0"/>
    <w:rsid w:val="00BA2102"/>
    <w:rsid w:val="00BB0836"/>
    <w:rsid w:val="00BB7BB3"/>
    <w:rsid w:val="00BB7C12"/>
    <w:rsid w:val="00BE0705"/>
    <w:rsid w:val="00BE1A6F"/>
    <w:rsid w:val="00BE5F1B"/>
    <w:rsid w:val="00BE77F0"/>
    <w:rsid w:val="00C11203"/>
    <w:rsid w:val="00C15024"/>
    <w:rsid w:val="00C3407F"/>
    <w:rsid w:val="00C5669D"/>
    <w:rsid w:val="00C6598C"/>
    <w:rsid w:val="00C70BB8"/>
    <w:rsid w:val="00C7243A"/>
    <w:rsid w:val="00C734E8"/>
    <w:rsid w:val="00C7771A"/>
    <w:rsid w:val="00C8445E"/>
    <w:rsid w:val="00CB4EE0"/>
    <w:rsid w:val="00CD7A27"/>
    <w:rsid w:val="00CE0BF5"/>
    <w:rsid w:val="00CF6B1A"/>
    <w:rsid w:val="00D1526C"/>
    <w:rsid w:val="00D23E87"/>
    <w:rsid w:val="00D635D3"/>
    <w:rsid w:val="00D65271"/>
    <w:rsid w:val="00D81480"/>
    <w:rsid w:val="00D86A09"/>
    <w:rsid w:val="00D86F36"/>
    <w:rsid w:val="00D8770E"/>
    <w:rsid w:val="00D94C10"/>
    <w:rsid w:val="00D9523D"/>
    <w:rsid w:val="00DA3AED"/>
    <w:rsid w:val="00DC7CF7"/>
    <w:rsid w:val="00DD4722"/>
    <w:rsid w:val="00DE19DB"/>
    <w:rsid w:val="00DE367B"/>
    <w:rsid w:val="00E15DBC"/>
    <w:rsid w:val="00E16DEA"/>
    <w:rsid w:val="00E21658"/>
    <w:rsid w:val="00E33320"/>
    <w:rsid w:val="00E34A47"/>
    <w:rsid w:val="00E427E3"/>
    <w:rsid w:val="00E45F15"/>
    <w:rsid w:val="00E53537"/>
    <w:rsid w:val="00E54979"/>
    <w:rsid w:val="00E57C43"/>
    <w:rsid w:val="00E83E70"/>
    <w:rsid w:val="00E854DF"/>
    <w:rsid w:val="00E86984"/>
    <w:rsid w:val="00E90346"/>
    <w:rsid w:val="00E9317C"/>
    <w:rsid w:val="00EA4FB4"/>
    <w:rsid w:val="00EA6EC8"/>
    <w:rsid w:val="00EB1037"/>
    <w:rsid w:val="00EB1949"/>
    <w:rsid w:val="00EC32B3"/>
    <w:rsid w:val="00ED2C5D"/>
    <w:rsid w:val="00EF2C5E"/>
    <w:rsid w:val="00EF45A7"/>
    <w:rsid w:val="00F07BA9"/>
    <w:rsid w:val="00F168D4"/>
    <w:rsid w:val="00F17437"/>
    <w:rsid w:val="00F258C8"/>
    <w:rsid w:val="00F30E2F"/>
    <w:rsid w:val="00F35B41"/>
    <w:rsid w:val="00F42B85"/>
    <w:rsid w:val="00F54A01"/>
    <w:rsid w:val="00F578DB"/>
    <w:rsid w:val="00F64477"/>
    <w:rsid w:val="00F7589B"/>
    <w:rsid w:val="00F84026"/>
    <w:rsid w:val="00F84239"/>
    <w:rsid w:val="00F9588A"/>
    <w:rsid w:val="00F97C24"/>
    <w:rsid w:val="00FA2C50"/>
    <w:rsid w:val="00FB7726"/>
    <w:rsid w:val="00FC3107"/>
    <w:rsid w:val="00FC7A9B"/>
    <w:rsid w:val="00FD5DF7"/>
    <w:rsid w:val="00FE6CDD"/>
    <w:rsid w:val="00FF05D5"/>
    <w:rsid w:val="00FF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65518"/>
  <w15:chartTrackingRefBased/>
  <w15:docId w15:val="{BDE32284-79D1-4CC1-8C79-94F0658F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1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317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D66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6685"/>
    <w:rPr>
      <w:color w:val="800080"/>
      <w:u w:val="single"/>
    </w:rPr>
  </w:style>
  <w:style w:type="paragraph" w:customStyle="1" w:styleId="msonormal0">
    <w:name w:val="msonormal"/>
    <w:basedOn w:val="Normal"/>
    <w:rsid w:val="001D668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1D6685"/>
    <w:pPr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xl140">
    <w:name w:val="xl140"/>
    <w:basedOn w:val="Normal"/>
    <w:rsid w:val="001D6685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1">
    <w:name w:val="xl141"/>
    <w:basedOn w:val="Normal"/>
    <w:rsid w:val="001D6685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2">
    <w:name w:val="xl142"/>
    <w:basedOn w:val="Normal"/>
    <w:rsid w:val="001D6685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3">
    <w:name w:val="xl143"/>
    <w:basedOn w:val="Normal"/>
    <w:rsid w:val="001D6685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4">
    <w:name w:val="xl144"/>
    <w:basedOn w:val="Normal"/>
    <w:rsid w:val="001D6685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</w:rPr>
  </w:style>
  <w:style w:type="paragraph" w:customStyle="1" w:styleId="xl145">
    <w:name w:val="xl145"/>
    <w:basedOn w:val="Normal"/>
    <w:rsid w:val="001D668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</w:rPr>
  </w:style>
  <w:style w:type="paragraph" w:customStyle="1" w:styleId="xl146">
    <w:name w:val="xl146"/>
    <w:basedOn w:val="Normal"/>
    <w:rsid w:val="001D668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eastAsia="Times New Roman"/>
      <w:color w:val="010205"/>
      <w:sz w:val="18"/>
      <w:szCs w:val="18"/>
    </w:rPr>
  </w:style>
  <w:style w:type="paragraph" w:customStyle="1" w:styleId="xl147">
    <w:name w:val="xl147"/>
    <w:basedOn w:val="Normal"/>
    <w:rsid w:val="001D6685"/>
    <w:pPr>
      <w:pBdr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8">
    <w:name w:val="xl148"/>
    <w:basedOn w:val="Normal"/>
    <w:rsid w:val="001D6685"/>
    <w:pPr>
      <w:pBdr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</w:rPr>
  </w:style>
  <w:style w:type="paragraph" w:customStyle="1" w:styleId="xl149">
    <w:name w:val="xl149"/>
    <w:basedOn w:val="Normal"/>
    <w:rsid w:val="001D6685"/>
    <w:pPr>
      <w:pBdr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b/>
      <w:bCs/>
      <w:color w:val="264A60"/>
      <w:sz w:val="18"/>
      <w:szCs w:val="18"/>
    </w:rPr>
  </w:style>
  <w:style w:type="paragraph" w:customStyle="1" w:styleId="xl150">
    <w:name w:val="xl150"/>
    <w:basedOn w:val="Normal"/>
    <w:rsid w:val="001D6685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b/>
      <w:bCs/>
      <w:color w:val="264A60"/>
      <w:sz w:val="18"/>
      <w:szCs w:val="18"/>
    </w:rPr>
  </w:style>
  <w:style w:type="paragraph" w:customStyle="1" w:styleId="xl151">
    <w:name w:val="xl151"/>
    <w:basedOn w:val="Normal"/>
    <w:rsid w:val="001D668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4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9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7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66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642"/>
  </w:style>
  <w:style w:type="paragraph" w:styleId="Footer">
    <w:name w:val="footer"/>
    <w:basedOn w:val="Normal"/>
    <w:link w:val="FooterChar"/>
    <w:uiPriority w:val="99"/>
    <w:unhideWhenUsed/>
    <w:rsid w:val="002066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A6276-EDC7-4114-8115-60B9DC9BE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Marcell</dc:creator>
  <cp:keywords/>
  <dc:description/>
  <cp:lastModifiedBy>Arik Marcell</cp:lastModifiedBy>
  <cp:revision>5</cp:revision>
  <cp:lastPrinted>2022-02-12T14:43:00Z</cp:lastPrinted>
  <dcterms:created xsi:type="dcterms:W3CDTF">2022-02-12T15:01:00Z</dcterms:created>
  <dcterms:modified xsi:type="dcterms:W3CDTF">2022-02-17T12:52:00Z</dcterms:modified>
</cp:coreProperties>
</file>